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DBA58" w14:textId="46D9435D" w:rsidR="004E7821" w:rsidRPr="004E49A6" w:rsidRDefault="001A101F" w:rsidP="0096683F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</w:rPr>
        <w:t>e</w:t>
      </w:r>
      <w:r w:rsidR="004E7821" w:rsidRPr="004E49A6">
        <w:rPr>
          <w:rFonts w:ascii="Times New Roman" w:hAnsi="Times New Roman" w:cs="Times New Roman"/>
          <w:sz w:val="22"/>
        </w:rPr>
        <w:t>Table</w:t>
      </w:r>
      <w:proofErr w:type="spellEnd"/>
      <w:r w:rsidR="00E72A6C" w:rsidRPr="004E49A6">
        <w:rPr>
          <w:rFonts w:ascii="Times New Roman" w:hAnsi="Times New Roman" w:cs="Times New Roman"/>
          <w:sz w:val="22"/>
        </w:rPr>
        <w:t xml:space="preserve"> </w:t>
      </w:r>
      <w:r w:rsidR="00E65A09">
        <w:rPr>
          <w:rFonts w:ascii="Times New Roman" w:hAnsi="Times New Roman" w:cs="Times New Roman"/>
          <w:sz w:val="22"/>
        </w:rPr>
        <w:t>1</w:t>
      </w:r>
      <w:r w:rsidR="004E7821" w:rsidRPr="004E49A6">
        <w:rPr>
          <w:rFonts w:ascii="Times New Roman" w:hAnsi="Times New Roman" w:cs="Times New Roman"/>
          <w:sz w:val="22"/>
        </w:rPr>
        <w:t xml:space="preserve">. </w:t>
      </w:r>
      <w:r w:rsidR="0063017C" w:rsidRPr="004E49A6">
        <w:rPr>
          <w:rFonts w:ascii="Times New Roman" w:hAnsi="Times New Roman" w:cs="Times New Roman"/>
          <w:sz w:val="22"/>
        </w:rPr>
        <w:t>A</w:t>
      </w:r>
      <w:r w:rsidR="004E7821" w:rsidRPr="004E49A6">
        <w:rPr>
          <w:rFonts w:ascii="Times New Roman" w:hAnsi="Times New Roman" w:cs="Times New Roman"/>
          <w:sz w:val="22"/>
        </w:rPr>
        <w:t xml:space="preserve">ssociation of vitamin D concentrations with </w:t>
      </w:r>
      <w:r w:rsidR="00201EBD">
        <w:rPr>
          <w:rFonts w:ascii="Times New Roman" w:hAnsi="Times New Roman" w:cs="Times New Roman"/>
          <w:sz w:val="22"/>
        </w:rPr>
        <w:t>asthma</w:t>
      </w:r>
      <w:r w:rsidR="004E7821" w:rsidRPr="004E49A6">
        <w:rPr>
          <w:rFonts w:ascii="Times New Roman" w:hAnsi="Times New Roman" w:cs="Times New Roman"/>
          <w:sz w:val="22"/>
        </w:rPr>
        <w:t xml:space="preserve"> in different age </w:t>
      </w:r>
      <w:r w:rsidR="003C0F7E" w:rsidRPr="004E49A6">
        <w:rPr>
          <w:rFonts w:ascii="Times New Roman" w:hAnsi="Times New Roman" w:cs="Times New Roman"/>
          <w:sz w:val="22"/>
        </w:rPr>
        <w:t>categories</w:t>
      </w:r>
      <w:r w:rsidR="004E7821" w:rsidRPr="004E49A6"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1644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1"/>
        <w:gridCol w:w="1586"/>
        <w:gridCol w:w="2020"/>
        <w:gridCol w:w="865"/>
        <w:gridCol w:w="289"/>
        <w:gridCol w:w="1586"/>
        <w:gridCol w:w="2020"/>
        <w:gridCol w:w="865"/>
        <w:gridCol w:w="289"/>
        <w:gridCol w:w="1587"/>
        <w:gridCol w:w="2019"/>
        <w:gridCol w:w="866"/>
      </w:tblGrid>
      <w:tr w:rsidR="00BF2B6D" w:rsidRPr="004E49A6" w14:paraId="3A3580C5" w14:textId="3212BA99" w:rsidTr="00BF2B6D">
        <w:trPr>
          <w:trHeight w:val="442"/>
          <w:jc w:val="center"/>
        </w:trPr>
        <w:tc>
          <w:tcPr>
            <w:tcW w:w="2410" w:type="dxa"/>
            <w:vMerge w:val="restart"/>
            <w:vAlign w:val="center"/>
          </w:tcPr>
          <w:p w14:paraId="78678D5E" w14:textId="77777777" w:rsidR="00BF2B6D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0" w:name="_Hlk81859194"/>
            <w:r w:rsidRPr="004E49A6">
              <w:rPr>
                <w:rFonts w:ascii="Times New Roman" w:hAnsi="Times New Roman" w:cs="Times New Roman"/>
                <w:sz w:val="22"/>
              </w:rPr>
              <w:t>vitamin D concentration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</w:p>
          <w:p w14:paraId="760B089F" w14:textId="219B7552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mol/L</w:t>
            </w:r>
          </w:p>
        </w:tc>
        <w:tc>
          <w:tcPr>
            <w:tcW w:w="4394" w:type="dxa"/>
            <w:gridSpan w:val="3"/>
            <w:vAlign w:val="center"/>
          </w:tcPr>
          <w:p w14:paraId="6C236820" w14:textId="524C4634" w:rsidR="00BF2B6D" w:rsidRDefault="00BF2B6D" w:rsidP="00DF00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&lt;50 years old</w:t>
            </w:r>
          </w:p>
          <w:p w14:paraId="3A8703B4" w14:textId="7D314E20" w:rsidR="00BF2B6D" w:rsidRPr="00B44C70" w:rsidRDefault="00BF2B6D" w:rsidP="00DF00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43C4C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102949</w:t>
            </w:r>
            <w:r w:rsidRPr="00B43C4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4" w:type="dxa"/>
            <w:tcBorders>
              <w:bottom w:val="nil"/>
            </w:tcBorders>
          </w:tcPr>
          <w:p w14:paraId="6AE14033" w14:textId="77777777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4" w:type="dxa"/>
            <w:gridSpan w:val="3"/>
            <w:vAlign w:val="center"/>
          </w:tcPr>
          <w:p w14:paraId="3E7FAD3B" w14:textId="40A73D23" w:rsidR="00BF2B6D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50-59 years old</w:t>
            </w:r>
          </w:p>
          <w:p w14:paraId="5C40C589" w14:textId="6248D3EE" w:rsidR="00BF2B6D" w:rsidRPr="00B44C70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43C4C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144179</w:t>
            </w:r>
            <w:r w:rsidRPr="00B43C4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4" w:type="dxa"/>
            <w:tcBorders>
              <w:bottom w:val="nil"/>
            </w:tcBorders>
          </w:tcPr>
          <w:p w14:paraId="29106433" w14:textId="77777777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5" w:type="dxa"/>
            <w:gridSpan w:val="3"/>
            <w:vAlign w:val="center"/>
          </w:tcPr>
          <w:p w14:paraId="7C996D8A" w14:textId="0CA82141" w:rsidR="00BF2B6D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&gt;60 years old</w:t>
            </w:r>
          </w:p>
          <w:p w14:paraId="138D42CC" w14:textId="07AD7B91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43C4C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187912</w:t>
            </w:r>
            <w:r w:rsidRPr="00B43C4C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BF2B6D" w:rsidRPr="004E49A6" w14:paraId="56F498C8" w14:textId="2D483CF7" w:rsidTr="00BF2B6D">
        <w:trPr>
          <w:trHeight w:val="442"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3199C57B" w14:textId="77777777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9EAFE98" w14:textId="5995EDC0" w:rsidR="00BF2B6D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sthma</w:t>
            </w:r>
          </w:p>
          <w:p w14:paraId="4AE3DD71" w14:textId="79B96F2D" w:rsidR="00BF2B6D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D019F5D" w14:textId="2C2963BC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4E49A6">
              <w:rPr>
                <w:rFonts w:ascii="Times New Roman" w:hAnsi="Times New Roman" w:cs="Times New Roman"/>
                <w:sz w:val="22"/>
              </w:rPr>
              <w:t>R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24B728D" w14:textId="77777777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E49A6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53078E3" w14:textId="77777777" w:rsidR="00BF2B6D" w:rsidRDefault="00BF2B6D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BD7395C" w14:textId="5E68CA94" w:rsidR="00BF2B6D" w:rsidRDefault="00BF2B6D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sthma</w:t>
            </w:r>
          </w:p>
          <w:p w14:paraId="0BBC9DCA" w14:textId="3AC06E11" w:rsidR="00BF2B6D" w:rsidRDefault="00BF2B6D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DA0248D" w14:textId="6F14CAFF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4E49A6">
              <w:rPr>
                <w:rFonts w:ascii="Times New Roman" w:hAnsi="Times New Roman" w:cs="Times New Roman"/>
                <w:sz w:val="22"/>
              </w:rPr>
              <w:t>R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3A6F43D" w14:textId="77777777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EDC5E5D" w14:textId="77777777" w:rsidR="00BF2B6D" w:rsidRDefault="00BF2B6D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B106E66" w14:textId="74E0CB18" w:rsidR="00BF2B6D" w:rsidRDefault="00BF2B6D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sthma</w:t>
            </w:r>
          </w:p>
          <w:p w14:paraId="1302D650" w14:textId="40684BB3" w:rsidR="00BF2B6D" w:rsidRDefault="00BF2B6D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07ACC0E" w14:textId="61805326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4E49A6">
              <w:rPr>
                <w:rFonts w:ascii="Times New Roman" w:hAnsi="Times New Roman" w:cs="Times New Roman"/>
                <w:sz w:val="22"/>
              </w:rPr>
              <w:t>R (95%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75793B1" w14:textId="511C622F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E49A6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BF2B6D" w:rsidRPr="004E49A6" w14:paraId="1D61F080" w14:textId="05C9BD7A" w:rsidTr="00BF2B6D">
        <w:trPr>
          <w:jc w:val="center"/>
        </w:trPr>
        <w:tc>
          <w:tcPr>
            <w:tcW w:w="2410" w:type="dxa"/>
            <w:tcBorders>
              <w:bottom w:val="nil"/>
            </w:tcBorders>
            <w:vAlign w:val="center"/>
          </w:tcPr>
          <w:p w14:paraId="00961B95" w14:textId="77777777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Per SD in concentratio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A7D2C9A" w14:textId="5519E84D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015 (14.7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17D9DCAA" w14:textId="22B31018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.978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960-0.997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BF321D1" w14:textId="6B9890BC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890486B" w14:textId="77777777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3527556" w14:textId="5F9A9699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133 (13.3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13970578" w14:textId="5DFDF951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62 (0.946-0.979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3B978F4" w14:textId="2861AF64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E7D43B6" w14:textId="77777777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4DDE8561" w14:textId="171CFF5D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397 (13.0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3097D5D" w14:textId="6EE4780D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48 (0.933-0.962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776B26F" w14:textId="7439E38A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1" w:name="OLE_LINK1"/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  <w:bookmarkEnd w:id="1"/>
          </w:p>
        </w:tc>
      </w:tr>
      <w:tr w:rsidR="00BF2B6D" w:rsidRPr="004E49A6" w14:paraId="0571AC4E" w14:textId="0FA8203F" w:rsidTr="00BF2B6D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1541965" w14:textId="631B294A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</w:t>
            </w:r>
            <w:r w:rsidRPr="00C33CA1">
              <w:rPr>
                <w:rFonts w:ascii="Times New Roman" w:hAnsi="Times New Roman" w:cs="Times New Roman"/>
                <w:sz w:val="22"/>
              </w:rPr>
              <w:t>uartil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6B3031" w14:textId="77777777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2DD2F57" w14:textId="3F24FF84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6DE98E" w14:textId="77777777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4F0564B" w14:textId="77777777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EF6DDA" w14:textId="62370CBB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6DC1131" w14:textId="3D6C4713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8C38F4" w14:textId="77777777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8B31E33" w14:textId="77777777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D9BDDEB" w14:textId="369B8E69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C6212A9" w14:textId="6CAFC16A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FE9D526" w14:textId="77777777" w:rsidR="00BF2B6D" w:rsidRPr="004E49A6" w:rsidRDefault="00BF2B6D" w:rsidP="0096683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B6D" w:rsidRPr="004E49A6" w14:paraId="756D6A87" w14:textId="08A2D87E" w:rsidTr="00BF2B6D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4EBE0A2" w14:textId="6A90B1EA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12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4E49A6">
              <w:rPr>
                <w:rFonts w:ascii="Times New Roman" w:hAnsi="Times New Roman" w:cs="Times New Roman"/>
                <w:sz w:val="22"/>
              </w:rPr>
              <w:t>-32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A8AF54" w14:textId="0946D0B3" w:rsidR="00BF2B6D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792 (15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07A6410" w14:textId="702474FB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5D6CC4" w14:textId="77777777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6AD16A0" w14:textId="77777777" w:rsidR="00BF2B6D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25DC62" w14:textId="432B7ED2" w:rsidR="00BF2B6D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75 (14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32818BD" w14:textId="65564F1C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49FCA1" w14:textId="77777777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C6305D9" w14:textId="77777777" w:rsidR="00BF2B6D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1D72415" w14:textId="5A9A4C03" w:rsidR="00BF2B6D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99 (14.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98BBF70" w14:textId="4F9D551D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580A66" w14:textId="77777777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B6D" w:rsidRPr="004E49A6" w14:paraId="39AC673D" w14:textId="4E93E6D6" w:rsidTr="00BF2B6D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19CA62C" w14:textId="28E66B7C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32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4E49A6">
              <w:rPr>
                <w:rFonts w:ascii="Times New Roman" w:hAnsi="Times New Roman" w:cs="Times New Roman"/>
                <w:sz w:val="22"/>
              </w:rPr>
              <w:t>-46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1B38AB2" w14:textId="36B030C0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926 (14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1E91FE4" w14:textId="7F5B03F3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76 (0.932-1.02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791CCF" w14:textId="09F1B6BC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1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6AB961F" w14:textId="77777777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8BE25F" w14:textId="6949FE3F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991 (13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83777AD" w14:textId="36847511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77 (0.937-1.01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F705F5" w14:textId="78F0F9E7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7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B32CF8A" w14:textId="77777777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4F6E0DE" w14:textId="2DE45237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76 (13.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42BDA8E" w14:textId="15901EB6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22 (0.886-0.95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0B7C48" w14:textId="61482F5A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F2B6D" w:rsidRPr="004E49A6" w14:paraId="2C3B2EB7" w14:textId="22AB9626" w:rsidTr="00BF2B6D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60163D5" w14:textId="2B6CF674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46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4E49A6">
              <w:rPr>
                <w:rFonts w:ascii="Times New Roman" w:hAnsi="Times New Roman" w:cs="Times New Roman"/>
                <w:sz w:val="22"/>
              </w:rPr>
              <w:t>-62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FCA5BF" w14:textId="20A889EA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59 (14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57A736B" w14:textId="3FDCAD99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76 (0.929-0.12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AAAA9C" w14:textId="302A269B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1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CF6490B" w14:textId="77777777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293DCB" w14:textId="0FAAF7EF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57 (13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0362175" w14:textId="1B781E25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59 (0.919-1.00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AE7E96" w14:textId="31E58969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C10F76F" w14:textId="77777777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BD25B5B" w14:textId="5750A684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363 (12.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378D1E3" w14:textId="1E1D79B2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95 (0.861-0.93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BABE7ED" w14:textId="294D6BEF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F2B6D" w:rsidRPr="004E49A6" w14:paraId="295BE1B1" w14:textId="7CED4ACE" w:rsidTr="00BF2B6D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57BDD5F" w14:textId="040FDB66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62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4E49A6">
              <w:rPr>
                <w:rFonts w:ascii="Times New Roman" w:hAnsi="Times New Roman" w:cs="Times New Roman"/>
                <w:sz w:val="22"/>
              </w:rPr>
              <w:t>-104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B99BE8" w14:textId="2CB9D961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28 (13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10B5E7E" w14:textId="6A6F37B9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52 (0.905-1.00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34B554" w14:textId="2D13636F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B1CDF1E" w14:textId="77777777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0A5C16" w14:textId="7F5CEDD4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10 (12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67F24D6" w14:textId="4B34721B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21 (0.881-0.96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B503B4" w14:textId="4C0814DC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FACE31B" w14:textId="77777777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1854F24" w14:textId="41F1433A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259 (11.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0F63F20" w14:textId="0007AD05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72 (0.838-0.90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5BCDA1" w14:textId="1A327A4E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F2B6D" w:rsidRPr="004E49A6" w14:paraId="45E13551" w14:textId="7AEC58A6" w:rsidTr="00BF2B6D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4EDF9D9" w14:textId="77777777" w:rsidR="00BF2B6D" w:rsidRPr="00B257F1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3A7612" w14:textId="77777777" w:rsidR="00BF2B6D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E9C2FA3" w14:textId="369EFC1B" w:rsidR="00BF2B6D" w:rsidRPr="000F155B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=0.2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DC5DF3" w14:textId="77777777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EA63568" w14:textId="77777777" w:rsidR="00BF2B6D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3D4E10" w14:textId="0DA85A8B" w:rsidR="00BF2B6D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6131A2F" w14:textId="467B8F82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=0.0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E0386B" w14:textId="77777777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5989012" w14:textId="77777777" w:rsidR="00BF2B6D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239983D" w14:textId="06917740" w:rsidR="00BF2B6D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019354B" w14:textId="3239E602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811DD3A" w14:textId="77777777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B6D" w:rsidRPr="004E49A6" w14:paraId="4BC5E26C" w14:textId="4060DCE7" w:rsidTr="00BF2B6D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BC73319" w14:textId="77777777" w:rsidR="00BF2B6D" w:rsidRPr="00B257F1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257F1">
              <w:rPr>
                <w:rFonts w:ascii="Times New Roman" w:hAnsi="Times New Roman" w:cs="Times New Roman"/>
                <w:sz w:val="22"/>
              </w:rPr>
              <w:t>Categor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B3BDC3" w14:textId="77777777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7FD02A2" w14:textId="39D05759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5AC497" w14:textId="77777777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624AB0C" w14:textId="77777777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D6C67A" w14:textId="195B7F05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C89E919" w14:textId="03E87B81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C05D3F" w14:textId="77777777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F0AF2D3" w14:textId="77777777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8A9050D" w14:textId="18DBB066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547E613" w14:textId="2692613C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0753CC" w14:textId="77777777" w:rsidR="00BF2B6D" w:rsidRPr="004E49A6" w:rsidRDefault="00BF2B6D" w:rsidP="00336B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B6D" w:rsidRPr="004E49A6" w14:paraId="166D2AEA" w14:textId="372696B2" w:rsidTr="00BF2B6D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18C2D58" w14:textId="51D9E40D" w:rsidR="00BF2B6D" w:rsidRPr="00B257F1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257F1">
              <w:rPr>
                <w:rFonts w:ascii="Times New Roman" w:hAnsi="Times New Roman" w:cs="Times New Roman"/>
                <w:sz w:val="22"/>
              </w:rPr>
              <w:t xml:space="preserve">  Deficient (&lt;2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9683FE" w14:textId="702A0AF8" w:rsidR="00BF2B6D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03 (15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40F411D" w14:textId="72839FCE" w:rsidR="00BF2B6D" w:rsidRPr="004E49A6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41B6CD" w14:textId="77777777" w:rsidR="00BF2B6D" w:rsidRPr="004E49A6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6A98079" w14:textId="77777777" w:rsidR="00BF2B6D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3E4919" w14:textId="27C2C919" w:rsidR="00BF2B6D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51 (14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602931C" w14:textId="3288FC28" w:rsidR="00BF2B6D" w:rsidRPr="004E49A6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D2860B" w14:textId="77777777" w:rsidR="00BF2B6D" w:rsidRPr="004E49A6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69B6A79" w14:textId="77777777" w:rsidR="00BF2B6D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2390E99" w14:textId="22126438" w:rsidR="00BF2B6D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24 (15.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56B6EA6" w14:textId="67339DC9" w:rsidR="00BF2B6D" w:rsidRPr="004E49A6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6FFF7B" w14:textId="77777777" w:rsidR="00BF2B6D" w:rsidRPr="004E49A6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B6D" w:rsidRPr="004E49A6" w14:paraId="5B6CABB5" w14:textId="09A90334" w:rsidTr="00BF2B6D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5142174" w14:textId="3B031A22" w:rsidR="00BF2B6D" w:rsidRPr="00B257F1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257F1">
              <w:rPr>
                <w:rFonts w:ascii="Times New Roman" w:hAnsi="Times New Roman" w:cs="Times New Roman"/>
                <w:sz w:val="22"/>
              </w:rPr>
              <w:t xml:space="preserve">  Insufficient (25~5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AEB0A50" w14:textId="64ED4C0C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856 (14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0E01905" w14:textId="2F527F51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71 (0.925-1.02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2CC4C3" w14:textId="6165B497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5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F943837" w14:textId="77777777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4ADEE43" w14:textId="5FB28B3B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564 (13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057BC87" w14:textId="0C871143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30 (0.889-0.97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E850B3" w14:textId="188C9C6C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F30CCBA" w14:textId="77777777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4DCC005" w14:textId="03506B4B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277 (13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417D6F1" w14:textId="21F1D09C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06 (0.866-0.94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EC9C7C" w14:textId="1D8ACAF2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F2B6D" w:rsidRPr="004E49A6" w14:paraId="545FDD29" w14:textId="173C1C8A" w:rsidTr="00BF2B6D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3041FEF" w14:textId="7279EBCC" w:rsidR="00BF2B6D" w:rsidRPr="00B257F1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257F1"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Optimal</w:t>
            </w:r>
            <w:r w:rsidRPr="00B257F1">
              <w:rPr>
                <w:rFonts w:ascii="Times New Roman" w:hAnsi="Times New Roman" w:cs="Times New Roman"/>
                <w:sz w:val="22"/>
              </w:rPr>
              <w:t xml:space="preserve"> (&gt;5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67E44D" w14:textId="37C00BF3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46 (14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2909D81" w14:textId="75F76844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61 (0.913-1.01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F72A70" w14:textId="2D072731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3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433FA3F" w14:textId="77777777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543EF1" w14:textId="543D7164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618 (12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2D3DDCC" w14:textId="0F9A5FA7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97 (0.856-0.94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F0C91A" w14:textId="6559AAA8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989C581" w14:textId="77777777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0ED5C09" w14:textId="4E2AC30E" w:rsidR="00BF2B6D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296 (12.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B2A84A8" w14:textId="33BF675E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61 (0.823-0.90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81F854A" w14:textId="709859C3" w:rsidR="00BF2B6D" w:rsidRPr="004E49A6" w:rsidRDefault="00BF2B6D" w:rsidP="00C00B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F2B6D" w:rsidRPr="004E49A6" w14:paraId="549A05F3" w14:textId="6C4959B2" w:rsidTr="00BF2B6D">
        <w:trPr>
          <w:jc w:val="center"/>
        </w:trPr>
        <w:tc>
          <w:tcPr>
            <w:tcW w:w="2410" w:type="dxa"/>
            <w:tcBorders>
              <w:top w:val="nil"/>
            </w:tcBorders>
            <w:vAlign w:val="center"/>
          </w:tcPr>
          <w:p w14:paraId="7CB44B54" w14:textId="77777777" w:rsidR="00BF2B6D" w:rsidRPr="00EC35DD" w:rsidRDefault="00BF2B6D" w:rsidP="00167876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8AE831A" w14:textId="77777777" w:rsidR="00BF2B6D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6CE8663" w14:textId="3FAE3185" w:rsidR="00BF2B6D" w:rsidRPr="004E49A6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=0.32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C064BBF" w14:textId="77777777" w:rsidR="00BF2B6D" w:rsidRPr="004E49A6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42150EF6" w14:textId="77777777" w:rsidR="00BF2B6D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751CD4D" w14:textId="69141275" w:rsidR="00BF2B6D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C7D99F7" w14:textId="2AFF8303" w:rsidR="00BF2B6D" w:rsidRPr="004E49A6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9887FC3" w14:textId="77777777" w:rsidR="00BF2B6D" w:rsidRPr="004E49A6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3BB0A968" w14:textId="77777777" w:rsidR="00BF2B6D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7FA90FC" w14:textId="156AC267" w:rsidR="00BF2B6D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D3D0247" w14:textId="3CF0ABC6" w:rsidR="00BF2B6D" w:rsidRPr="004E49A6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502FE92" w14:textId="77777777" w:rsidR="00BF2B6D" w:rsidRPr="004E49A6" w:rsidRDefault="00BF2B6D" w:rsidP="001678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bookmarkEnd w:id="0"/>
    <w:p w14:paraId="3801DD09" w14:textId="6B6D6405" w:rsidR="00571F63" w:rsidRDefault="00571F63" w:rsidP="00571F63">
      <w:pPr>
        <w:rPr>
          <w:rFonts w:ascii="Times New Roman" w:hAnsi="Times New Roman" w:cs="Times New Roman"/>
          <w:sz w:val="22"/>
        </w:rPr>
      </w:pPr>
      <w:r w:rsidRPr="00D7132D">
        <w:rPr>
          <w:rFonts w:ascii="Times New Roman" w:hAnsi="Times New Roman" w:cs="Times New Roman"/>
          <w:sz w:val="22"/>
        </w:rPr>
        <w:t>All models wer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4E49A6">
        <w:rPr>
          <w:rFonts w:ascii="Times New Roman" w:hAnsi="Times New Roman" w:cs="Times New Roman"/>
          <w:sz w:val="22"/>
        </w:rPr>
        <w:t>adjusted for sex</w:t>
      </w:r>
      <w:r>
        <w:rPr>
          <w:rFonts w:ascii="Times New Roman" w:hAnsi="Times New Roman" w:cs="Times New Roman"/>
          <w:sz w:val="22"/>
        </w:rPr>
        <w:t xml:space="preserve">, </w:t>
      </w:r>
      <w:r w:rsidRPr="004E49A6">
        <w:rPr>
          <w:rFonts w:ascii="Times New Roman" w:hAnsi="Times New Roman" w:cs="Times New Roman"/>
          <w:sz w:val="22"/>
        </w:rPr>
        <w:t>BMI</w:t>
      </w:r>
      <w:r>
        <w:rPr>
          <w:rFonts w:ascii="Times New Roman" w:hAnsi="Times New Roman" w:cs="Times New Roman"/>
          <w:sz w:val="22"/>
        </w:rPr>
        <w:t>,</w:t>
      </w:r>
      <w:r w:rsidRPr="004E49A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e</w:t>
      </w:r>
      <w:r w:rsidRPr="0070532D">
        <w:rPr>
          <w:rFonts w:ascii="Times New Roman" w:hAnsi="Times New Roman" w:cs="Times New Roman"/>
          <w:sz w:val="22"/>
        </w:rPr>
        <w:t>thnicity</w:t>
      </w:r>
      <w:r>
        <w:rPr>
          <w:rFonts w:ascii="Times New Roman" w:hAnsi="Times New Roman" w:cs="Times New Roman"/>
          <w:sz w:val="22"/>
        </w:rPr>
        <w:t xml:space="preserve">, </w:t>
      </w:r>
      <w:r w:rsidRPr="004E49A6">
        <w:rPr>
          <w:rFonts w:ascii="Times New Roman" w:hAnsi="Times New Roman" w:cs="Times New Roman"/>
          <w:sz w:val="22"/>
        </w:rPr>
        <w:t>income, education, smoking status, and vitamin D supplements.</w:t>
      </w:r>
    </w:p>
    <w:p w14:paraId="6291F592" w14:textId="77777777" w:rsidR="00F35DEF" w:rsidRPr="00571F63" w:rsidRDefault="00F35DEF" w:rsidP="0096683F">
      <w:pPr>
        <w:rPr>
          <w:rFonts w:ascii="Times New Roman" w:hAnsi="Times New Roman" w:cs="Times New Roman"/>
          <w:sz w:val="22"/>
          <w:vertAlign w:val="superscript"/>
        </w:rPr>
        <w:sectPr w:rsidR="00F35DEF" w:rsidRPr="00571F63" w:rsidSect="00DE317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7022EF3" w14:textId="45660978" w:rsidR="00F35DEF" w:rsidRDefault="001A101F" w:rsidP="0096683F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</w:rPr>
        <w:lastRenderedPageBreak/>
        <w:t>e</w:t>
      </w:r>
      <w:r w:rsidR="00F35DEF" w:rsidRPr="004E49A6">
        <w:rPr>
          <w:rFonts w:ascii="Times New Roman" w:hAnsi="Times New Roman" w:cs="Times New Roman"/>
          <w:sz w:val="22"/>
        </w:rPr>
        <w:t>Table</w:t>
      </w:r>
      <w:proofErr w:type="spellEnd"/>
      <w:r w:rsidR="00F35DEF" w:rsidRPr="004E49A6">
        <w:rPr>
          <w:rFonts w:ascii="Times New Roman" w:hAnsi="Times New Roman" w:cs="Times New Roman"/>
          <w:sz w:val="22"/>
        </w:rPr>
        <w:t xml:space="preserve"> </w:t>
      </w:r>
      <w:r w:rsidR="00E65A09">
        <w:rPr>
          <w:rFonts w:ascii="Times New Roman" w:hAnsi="Times New Roman" w:cs="Times New Roman"/>
          <w:sz w:val="22"/>
        </w:rPr>
        <w:t>2</w:t>
      </w:r>
      <w:r w:rsidR="00F35DEF" w:rsidRPr="004E49A6">
        <w:rPr>
          <w:rFonts w:ascii="Times New Roman" w:hAnsi="Times New Roman" w:cs="Times New Roman"/>
          <w:sz w:val="22"/>
        </w:rPr>
        <w:t xml:space="preserve">. Association of vitamin D concentrations with </w:t>
      </w:r>
      <w:r w:rsidR="00201EBD">
        <w:rPr>
          <w:rFonts w:ascii="Times New Roman" w:hAnsi="Times New Roman" w:cs="Times New Roman"/>
          <w:sz w:val="22"/>
        </w:rPr>
        <w:t>asthma</w:t>
      </w:r>
      <w:r w:rsidR="00F35DEF" w:rsidRPr="004E49A6">
        <w:rPr>
          <w:rFonts w:ascii="Times New Roman" w:hAnsi="Times New Roman" w:cs="Times New Roman"/>
          <w:sz w:val="22"/>
        </w:rPr>
        <w:t xml:space="preserve"> in different BMI categories.</w:t>
      </w:r>
    </w:p>
    <w:tbl>
      <w:tblPr>
        <w:tblStyle w:val="TableGrid"/>
        <w:tblW w:w="1644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1580"/>
        <w:gridCol w:w="2017"/>
        <w:gridCol w:w="878"/>
        <w:gridCol w:w="291"/>
        <w:gridCol w:w="1580"/>
        <w:gridCol w:w="2017"/>
        <w:gridCol w:w="878"/>
        <w:gridCol w:w="281"/>
        <w:gridCol w:w="1581"/>
        <w:gridCol w:w="2016"/>
        <w:gridCol w:w="879"/>
      </w:tblGrid>
      <w:tr w:rsidR="00BF2B6D" w:rsidRPr="004E49A6" w14:paraId="49CB3F26" w14:textId="77777777" w:rsidTr="00BF2B6D">
        <w:trPr>
          <w:trHeight w:val="442"/>
          <w:jc w:val="center"/>
        </w:trPr>
        <w:tc>
          <w:tcPr>
            <w:tcW w:w="2495" w:type="dxa"/>
            <w:vMerge w:val="restart"/>
            <w:vAlign w:val="center"/>
          </w:tcPr>
          <w:p w14:paraId="43D76311" w14:textId="77777777" w:rsidR="00BF2B6D" w:rsidRDefault="00BF2B6D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2" w:name="_Hlk83029047"/>
            <w:r w:rsidRPr="004E49A6">
              <w:rPr>
                <w:rFonts w:ascii="Times New Roman" w:hAnsi="Times New Roman" w:cs="Times New Roman"/>
                <w:sz w:val="22"/>
              </w:rPr>
              <w:t>vitamin D concentration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</w:p>
          <w:p w14:paraId="1BA2CB3A" w14:textId="0EE8532B" w:rsidR="00BF2B6D" w:rsidRPr="004E49A6" w:rsidRDefault="00BF2B6D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mol/L</w:t>
            </w:r>
          </w:p>
        </w:tc>
        <w:tc>
          <w:tcPr>
            <w:tcW w:w="4551" w:type="dxa"/>
            <w:gridSpan w:val="3"/>
            <w:vAlign w:val="center"/>
          </w:tcPr>
          <w:p w14:paraId="35D9745F" w14:textId="77777777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</w:p>
          <w:p w14:paraId="79C81CFD" w14:textId="72523601" w:rsidR="00BF2B6D" w:rsidRPr="00B44C70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43C4C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144476</w:t>
            </w:r>
            <w:r w:rsidRPr="00B43C4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94" w:type="dxa"/>
            <w:tcBorders>
              <w:bottom w:val="nil"/>
            </w:tcBorders>
          </w:tcPr>
          <w:p w14:paraId="67A68E05" w14:textId="77777777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51" w:type="dxa"/>
            <w:gridSpan w:val="3"/>
            <w:vAlign w:val="center"/>
          </w:tcPr>
          <w:p w14:paraId="678E7D64" w14:textId="23B81266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~</w:t>
            </w:r>
          </w:p>
          <w:p w14:paraId="49F3A9D5" w14:textId="606D63F5" w:rsidR="00BF2B6D" w:rsidRPr="00B44C70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43C4C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184782</w:t>
            </w:r>
            <w:r w:rsidRPr="00B43C4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4" w:type="dxa"/>
            <w:tcBorders>
              <w:bottom w:val="nil"/>
            </w:tcBorders>
          </w:tcPr>
          <w:p w14:paraId="75FE6C24" w14:textId="77777777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52" w:type="dxa"/>
            <w:gridSpan w:val="3"/>
            <w:vAlign w:val="center"/>
          </w:tcPr>
          <w:p w14:paraId="06219D29" w14:textId="2C027991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~</w:t>
            </w:r>
          </w:p>
          <w:p w14:paraId="2D4EF9A0" w14:textId="5296EB8F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43C4C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105782</w:t>
            </w:r>
            <w:r w:rsidRPr="00B43C4C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BF2B6D" w:rsidRPr="004E49A6" w14:paraId="2C13E7A4" w14:textId="77777777" w:rsidTr="00BF2B6D">
        <w:trPr>
          <w:trHeight w:val="442"/>
          <w:jc w:val="center"/>
        </w:trPr>
        <w:tc>
          <w:tcPr>
            <w:tcW w:w="2495" w:type="dxa"/>
            <w:vMerge/>
            <w:tcBorders>
              <w:bottom w:val="single" w:sz="4" w:space="0" w:color="auto"/>
            </w:tcBorders>
            <w:vAlign w:val="center"/>
          </w:tcPr>
          <w:p w14:paraId="15426E59" w14:textId="77777777" w:rsidR="00BF2B6D" w:rsidRPr="004E49A6" w:rsidRDefault="00BF2B6D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5FBB13D7" w14:textId="77777777" w:rsidR="00BF2B6D" w:rsidRDefault="00BF2B6D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sthma</w:t>
            </w:r>
          </w:p>
          <w:p w14:paraId="30900222" w14:textId="26F50622" w:rsidR="00BF2B6D" w:rsidRDefault="00BF2B6D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1FAE95DD" w14:textId="77777777" w:rsidR="00BF2B6D" w:rsidRPr="004E49A6" w:rsidRDefault="00BF2B6D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4E49A6">
              <w:rPr>
                <w:rFonts w:ascii="Times New Roman" w:hAnsi="Times New Roman" w:cs="Times New Roman"/>
                <w:sz w:val="22"/>
              </w:rPr>
              <w:t>R (95%CI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07B80C04" w14:textId="77777777" w:rsidR="00BF2B6D" w:rsidRPr="004E49A6" w:rsidRDefault="00BF2B6D" w:rsidP="00915C83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E49A6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294" w:type="dxa"/>
            <w:tcBorders>
              <w:top w:val="nil"/>
              <w:bottom w:val="nil"/>
            </w:tcBorders>
          </w:tcPr>
          <w:p w14:paraId="43DFF2B9" w14:textId="77777777" w:rsidR="00BF2B6D" w:rsidRDefault="00BF2B6D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0EED79A4" w14:textId="7BA35424" w:rsidR="00BF2B6D" w:rsidRDefault="00BF2B6D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sthma</w:t>
            </w:r>
          </w:p>
          <w:p w14:paraId="3AB1A8EE" w14:textId="47604C03" w:rsidR="00BF2B6D" w:rsidRDefault="00BF2B6D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4CAA8422" w14:textId="77777777" w:rsidR="00BF2B6D" w:rsidRPr="004E49A6" w:rsidRDefault="00BF2B6D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4E49A6">
              <w:rPr>
                <w:rFonts w:ascii="Times New Roman" w:hAnsi="Times New Roman" w:cs="Times New Roman"/>
                <w:sz w:val="22"/>
              </w:rPr>
              <w:t>R (95%CI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449BE5BE" w14:textId="77777777" w:rsidR="00BF2B6D" w:rsidRPr="004E49A6" w:rsidRDefault="00BF2B6D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7DED486" w14:textId="77777777" w:rsidR="00BF2B6D" w:rsidRDefault="00BF2B6D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41C22494" w14:textId="3C879152" w:rsidR="00BF2B6D" w:rsidRDefault="00BF2B6D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sthma</w:t>
            </w:r>
          </w:p>
          <w:p w14:paraId="2BC97840" w14:textId="50021310" w:rsidR="00BF2B6D" w:rsidRDefault="00BF2B6D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6B16FB00" w14:textId="77777777" w:rsidR="00BF2B6D" w:rsidRPr="004E49A6" w:rsidRDefault="00BF2B6D" w:rsidP="00915C83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4E49A6">
              <w:rPr>
                <w:rFonts w:ascii="Times New Roman" w:hAnsi="Times New Roman" w:cs="Times New Roman"/>
                <w:sz w:val="22"/>
              </w:rPr>
              <w:t>R (95%CI)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6BA82157" w14:textId="77777777" w:rsidR="00BF2B6D" w:rsidRPr="004E49A6" w:rsidRDefault="00BF2B6D" w:rsidP="00915C83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E49A6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BF2B6D" w:rsidRPr="004E49A6" w14:paraId="1CCB2008" w14:textId="77777777" w:rsidTr="00BF2B6D">
        <w:trPr>
          <w:jc w:val="center"/>
        </w:trPr>
        <w:tc>
          <w:tcPr>
            <w:tcW w:w="2495" w:type="dxa"/>
            <w:tcBorders>
              <w:bottom w:val="nil"/>
            </w:tcBorders>
            <w:vAlign w:val="center"/>
          </w:tcPr>
          <w:p w14:paraId="12AA3AC0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Per SD in concentration</w:t>
            </w:r>
          </w:p>
        </w:tc>
        <w:tc>
          <w:tcPr>
            <w:tcW w:w="1615" w:type="dxa"/>
            <w:tcBorders>
              <w:bottom w:val="nil"/>
            </w:tcBorders>
            <w:vAlign w:val="center"/>
          </w:tcPr>
          <w:p w14:paraId="279C85C2" w14:textId="5003984E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885 (11.7)</w:t>
            </w:r>
          </w:p>
        </w:tc>
        <w:tc>
          <w:tcPr>
            <w:tcW w:w="2056" w:type="dxa"/>
            <w:tcBorders>
              <w:bottom w:val="nil"/>
            </w:tcBorders>
            <w:vAlign w:val="center"/>
          </w:tcPr>
          <w:p w14:paraId="3AC42B2F" w14:textId="245BA0E8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65 (0.948-0.981)</w:t>
            </w:r>
          </w:p>
        </w:tc>
        <w:tc>
          <w:tcPr>
            <w:tcW w:w="880" w:type="dxa"/>
            <w:tcBorders>
              <w:bottom w:val="nil"/>
            </w:tcBorders>
            <w:vAlign w:val="center"/>
          </w:tcPr>
          <w:p w14:paraId="12B97D66" w14:textId="1D9D800A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94" w:type="dxa"/>
            <w:tcBorders>
              <w:top w:val="nil"/>
              <w:bottom w:val="nil"/>
            </w:tcBorders>
          </w:tcPr>
          <w:p w14:paraId="2B3FDC80" w14:textId="77777777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tcBorders>
              <w:bottom w:val="nil"/>
            </w:tcBorders>
            <w:vAlign w:val="center"/>
          </w:tcPr>
          <w:p w14:paraId="710C64EE" w14:textId="016F709D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863 (12.9)</w:t>
            </w:r>
          </w:p>
        </w:tc>
        <w:tc>
          <w:tcPr>
            <w:tcW w:w="2056" w:type="dxa"/>
            <w:tcBorders>
              <w:bottom w:val="nil"/>
            </w:tcBorders>
            <w:vAlign w:val="center"/>
          </w:tcPr>
          <w:p w14:paraId="0388E51E" w14:textId="05AAE89D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61 (0.946-0.975)</w:t>
            </w:r>
          </w:p>
        </w:tc>
        <w:tc>
          <w:tcPr>
            <w:tcW w:w="880" w:type="dxa"/>
            <w:tcBorders>
              <w:bottom w:val="nil"/>
            </w:tcBorders>
            <w:vAlign w:val="center"/>
          </w:tcPr>
          <w:p w14:paraId="35CA5DAE" w14:textId="0F2CFAF9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739BA99" w14:textId="77777777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2F78B560" w14:textId="7A8BFB6F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887 (16.9)</w:t>
            </w:r>
          </w:p>
        </w:tc>
        <w:tc>
          <w:tcPr>
            <w:tcW w:w="2055" w:type="dxa"/>
            <w:tcBorders>
              <w:bottom w:val="nil"/>
            </w:tcBorders>
            <w:vAlign w:val="center"/>
          </w:tcPr>
          <w:p w14:paraId="44D3038F" w14:textId="70C7A674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30 (0.913-0.948)</w:t>
            </w:r>
          </w:p>
        </w:tc>
        <w:tc>
          <w:tcPr>
            <w:tcW w:w="881" w:type="dxa"/>
            <w:tcBorders>
              <w:bottom w:val="nil"/>
            </w:tcBorders>
            <w:vAlign w:val="center"/>
          </w:tcPr>
          <w:p w14:paraId="6E3C5D10" w14:textId="41E849C5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F2B6D" w:rsidRPr="004E49A6" w14:paraId="7BD22C89" w14:textId="77777777" w:rsidTr="00BF2B6D">
        <w:trPr>
          <w:jc w:val="center"/>
        </w:trPr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37989811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</w:t>
            </w:r>
            <w:r w:rsidRPr="00C33CA1">
              <w:rPr>
                <w:rFonts w:ascii="Times New Roman" w:hAnsi="Times New Roman" w:cs="Times New Roman"/>
                <w:sz w:val="22"/>
              </w:rPr>
              <w:t>uartiles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740E90C0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6DD40803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7A445B70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4" w:type="dxa"/>
            <w:tcBorders>
              <w:top w:val="nil"/>
              <w:bottom w:val="nil"/>
            </w:tcBorders>
          </w:tcPr>
          <w:p w14:paraId="747416AD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2B74DDBC" w14:textId="4BFAED72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3D6B4D7D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5888863B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87C0833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08926CC3" w14:textId="2CB8615D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74633AD2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14:paraId="1DD47D28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B6D" w:rsidRPr="004E49A6" w14:paraId="511494E1" w14:textId="77777777" w:rsidTr="00BF2B6D">
        <w:trPr>
          <w:jc w:val="center"/>
        </w:trPr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49038F23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12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4E49A6">
              <w:rPr>
                <w:rFonts w:ascii="Times New Roman" w:hAnsi="Times New Roman" w:cs="Times New Roman"/>
                <w:sz w:val="22"/>
              </w:rPr>
              <w:t>-32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289705DC" w14:textId="0F2787DA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785 (12.2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44C8A216" w14:textId="1636A558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5FFF05AD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4" w:type="dxa"/>
            <w:tcBorders>
              <w:top w:val="nil"/>
              <w:bottom w:val="nil"/>
            </w:tcBorders>
          </w:tcPr>
          <w:p w14:paraId="487734ED" w14:textId="77777777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558995F6" w14:textId="2496CE5B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65 (13.6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1A4AEF96" w14:textId="0FD7EAAB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47D61293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D409034" w14:textId="77777777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7A937D5F" w14:textId="09535716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316 (18.2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073D9BE7" w14:textId="78BE917E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14:paraId="6192A018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B6D" w:rsidRPr="004E49A6" w14:paraId="157127BA" w14:textId="77777777" w:rsidTr="00BF2B6D">
        <w:trPr>
          <w:jc w:val="center"/>
        </w:trPr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1DA0659D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32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4E49A6">
              <w:rPr>
                <w:rFonts w:ascii="Times New Roman" w:hAnsi="Times New Roman" w:cs="Times New Roman"/>
                <w:sz w:val="22"/>
              </w:rPr>
              <w:t>-46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2D6704C3" w14:textId="3E1224EA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75 (11.8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642E86AD" w14:textId="2DFE75F3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75 (0.929-1.022)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67F192E1" w14:textId="104B20CC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92</w:t>
            </w:r>
          </w:p>
        </w:tc>
        <w:tc>
          <w:tcPr>
            <w:tcW w:w="294" w:type="dxa"/>
            <w:tcBorders>
              <w:top w:val="nil"/>
              <w:bottom w:val="nil"/>
            </w:tcBorders>
          </w:tcPr>
          <w:p w14:paraId="5D4CFD31" w14:textId="77777777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399CC17E" w14:textId="203646F6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36 (13.1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4DB7CD00" w14:textId="18C14834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65 (0.929-1.003)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1F4044C1" w14:textId="5635B54D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371C212" w14:textId="77777777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7F9A6C16" w14:textId="10E8F0FD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982 (16.8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62318F3C" w14:textId="5D391165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22 (0.885-0.960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14:paraId="2250EBC2" w14:textId="1DA4BCDE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F2B6D" w:rsidRPr="004E49A6" w14:paraId="7B481E2A" w14:textId="77777777" w:rsidTr="00BF2B6D">
        <w:trPr>
          <w:jc w:val="center"/>
        </w:trPr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310DD187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46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4E49A6">
              <w:rPr>
                <w:rFonts w:ascii="Times New Roman" w:hAnsi="Times New Roman" w:cs="Times New Roman"/>
                <w:sz w:val="22"/>
              </w:rPr>
              <w:t>-62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7A2C0267" w14:textId="0C3D4A8A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02 (11.8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05652BDF" w14:textId="09AF6668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80 (0.935-1.027)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1550C6A2" w14:textId="5AB10B3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03</w:t>
            </w:r>
          </w:p>
        </w:tc>
        <w:tc>
          <w:tcPr>
            <w:tcW w:w="294" w:type="dxa"/>
            <w:tcBorders>
              <w:top w:val="nil"/>
              <w:bottom w:val="nil"/>
            </w:tcBorders>
          </w:tcPr>
          <w:p w14:paraId="508902DF" w14:textId="77777777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56E0E64E" w14:textId="6D9A38FC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86 (12.6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0CF013AF" w14:textId="76BC2C3E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27 (0.892-0.964)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712FCFC7" w14:textId="3CFF0DBB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F25711C" w14:textId="77777777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5242EFC4" w14:textId="4E2F142A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91 (16.2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6CF51063" w14:textId="7684939F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88 (0.850-0.929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14:paraId="10828C2C" w14:textId="0A0FECA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F2B6D" w:rsidRPr="004E49A6" w14:paraId="69D03603" w14:textId="77777777" w:rsidTr="00BF2B6D">
        <w:trPr>
          <w:jc w:val="center"/>
        </w:trPr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18BA3B94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62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4E49A6">
              <w:rPr>
                <w:rFonts w:ascii="Times New Roman" w:hAnsi="Times New Roman" w:cs="Times New Roman"/>
                <w:sz w:val="22"/>
              </w:rPr>
              <w:t>-104.0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3B8C5C3B" w14:textId="32837641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923 (11.2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12BB1782" w14:textId="351DA868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27 (0.885-0.970)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2E818210" w14:textId="1CFC2F2E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294" w:type="dxa"/>
            <w:tcBorders>
              <w:top w:val="nil"/>
              <w:bottom w:val="nil"/>
            </w:tcBorders>
          </w:tcPr>
          <w:p w14:paraId="3BE9A2CB" w14:textId="77777777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39675D41" w14:textId="3340116F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776 (12.3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4D715E5B" w14:textId="6B70F2B3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04 (0.869-0.940)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113D9770" w14:textId="296069D9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6E0C8E1" w14:textId="77777777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02E75704" w14:textId="5A7147EA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98 (15.6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0001F831" w14:textId="4FCE3C34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59 (0.817-0.903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14:paraId="669B2B12" w14:textId="330852C9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F2B6D" w:rsidRPr="004E49A6" w14:paraId="3D3E445D" w14:textId="77777777" w:rsidTr="00BF2B6D">
        <w:trPr>
          <w:jc w:val="center"/>
        </w:trPr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73B4F065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7F7754B0" w14:textId="77777777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1FF8E9D6" w14:textId="5CCF1297" w:rsidR="00BF2B6D" w:rsidRPr="000F155B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=0.006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2B2F80FF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4" w:type="dxa"/>
            <w:tcBorders>
              <w:top w:val="nil"/>
              <w:bottom w:val="nil"/>
            </w:tcBorders>
          </w:tcPr>
          <w:p w14:paraId="4D233825" w14:textId="77777777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587490B3" w14:textId="0D172CED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0AE0099C" w14:textId="33B3FE5C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4FDD4C56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648997B" w14:textId="77777777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77C64E97" w14:textId="388736A8" w:rsidR="00BF2B6D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0DC1DE69" w14:textId="3CE8F7E6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14:paraId="617E16D1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B6D" w:rsidRPr="004E49A6" w14:paraId="5A0C6009" w14:textId="77777777" w:rsidTr="00BF2B6D">
        <w:trPr>
          <w:jc w:val="center"/>
        </w:trPr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18D187F8" w14:textId="77777777" w:rsidR="00BF2B6D" w:rsidRPr="00954EAC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54EAC">
              <w:rPr>
                <w:rFonts w:ascii="Times New Roman" w:hAnsi="Times New Roman" w:cs="Times New Roman"/>
                <w:sz w:val="22"/>
              </w:rPr>
              <w:t>Category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3959E2F3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48646469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4E6CEBB5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4" w:type="dxa"/>
            <w:tcBorders>
              <w:top w:val="nil"/>
              <w:bottom w:val="nil"/>
            </w:tcBorders>
          </w:tcPr>
          <w:p w14:paraId="03FFCDA0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439B573F" w14:textId="5B2DB82F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396ED338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6BA9E22F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A28C394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6F5712EB" w14:textId="1A34E458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7A7DA64C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14:paraId="4161A539" w14:textId="77777777" w:rsidR="00BF2B6D" w:rsidRPr="004E49A6" w:rsidRDefault="00BF2B6D" w:rsidP="00662E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B6D" w:rsidRPr="004E49A6" w14:paraId="4EAC9C4B" w14:textId="77777777" w:rsidTr="00BF2B6D">
        <w:trPr>
          <w:jc w:val="center"/>
        </w:trPr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27CD1B6D" w14:textId="6DA95E78" w:rsidR="00BF2B6D" w:rsidRPr="00954EAC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54EAC">
              <w:rPr>
                <w:rFonts w:ascii="Times New Roman" w:hAnsi="Times New Roman" w:cs="Times New Roman"/>
                <w:sz w:val="22"/>
              </w:rPr>
              <w:t xml:space="preserve">  Deficient (</w:t>
            </w: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954EAC">
              <w:rPr>
                <w:rFonts w:ascii="Times New Roman" w:hAnsi="Times New Roman" w:cs="Times New Roman"/>
                <w:sz w:val="22"/>
              </w:rPr>
              <w:t>25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02A1FC7E" w14:textId="4DC236F4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81 (12.6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1B6023B9" w14:textId="6895ABDE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524741A8" w14:textId="77777777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4" w:type="dxa"/>
            <w:tcBorders>
              <w:top w:val="nil"/>
              <w:bottom w:val="nil"/>
            </w:tcBorders>
          </w:tcPr>
          <w:p w14:paraId="5C04E038" w14:textId="77777777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12AEA586" w14:textId="078031D8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11 (13.7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5110B0D6" w14:textId="65F3B3D2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085CF390" w14:textId="77777777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FD8C1AC" w14:textId="77777777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70F88B6A" w14:textId="08E40D24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86 (18.9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0A0952E1" w14:textId="1ABFBA11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14:paraId="22BD2E79" w14:textId="77777777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B6D" w:rsidRPr="004E49A6" w14:paraId="3D39AE84" w14:textId="77777777" w:rsidTr="00BF2B6D">
        <w:trPr>
          <w:jc w:val="center"/>
        </w:trPr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4EF4B5E6" w14:textId="526F5C4A" w:rsidR="00BF2B6D" w:rsidRPr="00954EAC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54EAC">
              <w:rPr>
                <w:rFonts w:ascii="Times New Roman" w:hAnsi="Times New Roman" w:cs="Times New Roman"/>
                <w:sz w:val="22"/>
              </w:rPr>
              <w:t xml:space="preserve">  Insufficient (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954EAC">
              <w:rPr>
                <w:rFonts w:ascii="Times New Roman" w:hAnsi="Times New Roman" w:cs="Times New Roman"/>
                <w:sz w:val="22"/>
              </w:rPr>
              <w:t>5~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  <w:r w:rsidRPr="00954EA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1CF30B6E" w14:textId="4B38E6FF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520 (11.7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330A2A64" w14:textId="08A30D38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38 (0.888-0.990)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28091758" w14:textId="6F1D171D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0</w:t>
            </w:r>
          </w:p>
        </w:tc>
        <w:tc>
          <w:tcPr>
            <w:tcW w:w="294" w:type="dxa"/>
            <w:tcBorders>
              <w:top w:val="nil"/>
              <w:bottom w:val="nil"/>
            </w:tcBorders>
          </w:tcPr>
          <w:p w14:paraId="117B4B07" w14:textId="77777777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7FD15CB6" w14:textId="421A9963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403 (13.2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1DDEB8D7" w14:textId="13041698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63 (0.922-1.007)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0465DA5D" w14:textId="1926C47E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6693A8C" w14:textId="77777777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5276D57C" w14:textId="298AA1AD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774 (17.0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33E8DCA0" w14:textId="0626E25F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91 (0.853-0.931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14:paraId="0764B328" w14:textId="18110087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F2B6D" w:rsidRPr="004E49A6" w14:paraId="1A7C881E" w14:textId="77777777" w:rsidTr="00BF2B6D">
        <w:trPr>
          <w:jc w:val="center"/>
        </w:trPr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68E8E580" w14:textId="4F00689F" w:rsidR="00BF2B6D" w:rsidRPr="00954EAC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54EAC"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Optimal</w:t>
            </w:r>
            <w:r w:rsidRPr="00954EA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&gt;50</w:t>
            </w:r>
            <w:r w:rsidRPr="00954EA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49B960C0" w14:textId="7B9D4364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384 (11.5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67C18C40" w14:textId="6230443C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25 (0.877-0.975)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072E5FAD" w14:textId="2AA9A941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4</w:t>
            </w:r>
          </w:p>
        </w:tc>
        <w:tc>
          <w:tcPr>
            <w:tcW w:w="294" w:type="dxa"/>
            <w:tcBorders>
              <w:top w:val="nil"/>
              <w:bottom w:val="nil"/>
            </w:tcBorders>
          </w:tcPr>
          <w:p w14:paraId="2DEFFD8B" w14:textId="77777777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19191CF5" w14:textId="41F9F9C6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549 (12.5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7378A3D0" w14:textId="40C2E30F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11 (0.872-0.953)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76316755" w14:textId="44B73AA0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8352B67" w14:textId="77777777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605622FC" w14:textId="4DF7D863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27 (15.8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6389082B" w14:textId="4EC3B375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31 (0.792-0.871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14:paraId="1B0B45AC" w14:textId="59417256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F2B6D" w:rsidRPr="004E49A6" w14:paraId="17C8671A" w14:textId="77777777" w:rsidTr="00BF2B6D">
        <w:trPr>
          <w:jc w:val="center"/>
        </w:trPr>
        <w:tc>
          <w:tcPr>
            <w:tcW w:w="2495" w:type="dxa"/>
            <w:tcBorders>
              <w:top w:val="nil"/>
            </w:tcBorders>
            <w:vAlign w:val="center"/>
          </w:tcPr>
          <w:p w14:paraId="367E95F4" w14:textId="77777777" w:rsidR="00BF2B6D" w:rsidRPr="00EC35DD" w:rsidRDefault="00BF2B6D" w:rsidP="009E0EB8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615" w:type="dxa"/>
            <w:tcBorders>
              <w:top w:val="nil"/>
            </w:tcBorders>
            <w:vAlign w:val="center"/>
          </w:tcPr>
          <w:p w14:paraId="314B8E2E" w14:textId="77777777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6" w:type="dxa"/>
            <w:tcBorders>
              <w:top w:val="nil"/>
            </w:tcBorders>
            <w:vAlign w:val="center"/>
          </w:tcPr>
          <w:p w14:paraId="3A9A3AB3" w14:textId="2084B02F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=0.015</w:t>
            </w:r>
          </w:p>
        </w:tc>
        <w:tc>
          <w:tcPr>
            <w:tcW w:w="880" w:type="dxa"/>
            <w:tcBorders>
              <w:top w:val="nil"/>
            </w:tcBorders>
            <w:vAlign w:val="center"/>
          </w:tcPr>
          <w:p w14:paraId="49CAC383" w14:textId="77777777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4" w:type="dxa"/>
            <w:tcBorders>
              <w:top w:val="nil"/>
            </w:tcBorders>
          </w:tcPr>
          <w:p w14:paraId="758C3080" w14:textId="77777777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tcBorders>
              <w:top w:val="nil"/>
            </w:tcBorders>
            <w:vAlign w:val="center"/>
          </w:tcPr>
          <w:p w14:paraId="02BB544E" w14:textId="6ADE8473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6" w:type="dxa"/>
            <w:tcBorders>
              <w:top w:val="nil"/>
            </w:tcBorders>
            <w:vAlign w:val="center"/>
          </w:tcPr>
          <w:p w14:paraId="679DF466" w14:textId="6CE3D9CC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80" w:type="dxa"/>
            <w:tcBorders>
              <w:top w:val="nil"/>
            </w:tcBorders>
            <w:vAlign w:val="center"/>
          </w:tcPr>
          <w:p w14:paraId="31B5D283" w14:textId="77777777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1BD9BE5F" w14:textId="77777777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tcBorders>
              <w:top w:val="nil"/>
            </w:tcBorders>
            <w:vAlign w:val="center"/>
          </w:tcPr>
          <w:p w14:paraId="2759B3D3" w14:textId="6ACED54C" w:rsidR="00BF2B6D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5" w:type="dxa"/>
            <w:tcBorders>
              <w:top w:val="nil"/>
            </w:tcBorders>
            <w:vAlign w:val="center"/>
          </w:tcPr>
          <w:p w14:paraId="37545D06" w14:textId="39B93A27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81" w:type="dxa"/>
            <w:tcBorders>
              <w:top w:val="nil"/>
            </w:tcBorders>
            <w:vAlign w:val="center"/>
          </w:tcPr>
          <w:p w14:paraId="3A8191F0" w14:textId="77777777" w:rsidR="00BF2B6D" w:rsidRPr="004E49A6" w:rsidRDefault="00BF2B6D" w:rsidP="009E0EB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bookmarkEnd w:id="2"/>
    <w:p w14:paraId="3A898434" w14:textId="26FA4D1F" w:rsidR="00571F63" w:rsidRDefault="00571F63" w:rsidP="00571F63">
      <w:pPr>
        <w:rPr>
          <w:rFonts w:ascii="Times New Roman" w:hAnsi="Times New Roman" w:cs="Times New Roman"/>
          <w:sz w:val="22"/>
        </w:rPr>
      </w:pPr>
      <w:r w:rsidRPr="00D7132D">
        <w:rPr>
          <w:rFonts w:ascii="Times New Roman" w:hAnsi="Times New Roman" w:cs="Times New Roman"/>
          <w:sz w:val="22"/>
        </w:rPr>
        <w:t>All models wer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4E49A6">
        <w:rPr>
          <w:rFonts w:ascii="Times New Roman" w:hAnsi="Times New Roman" w:cs="Times New Roman"/>
          <w:sz w:val="22"/>
        </w:rPr>
        <w:t>adjusted for age, sex</w:t>
      </w:r>
      <w:r>
        <w:rPr>
          <w:rFonts w:ascii="Times New Roman" w:hAnsi="Times New Roman" w:cs="Times New Roman"/>
          <w:sz w:val="22"/>
        </w:rPr>
        <w:t>, e</w:t>
      </w:r>
      <w:r w:rsidRPr="0070532D">
        <w:rPr>
          <w:rFonts w:ascii="Times New Roman" w:hAnsi="Times New Roman" w:cs="Times New Roman"/>
          <w:sz w:val="22"/>
        </w:rPr>
        <w:t>thnicity</w:t>
      </w:r>
      <w:r>
        <w:rPr>
          <w:rFonts w:ascii="Times New Roman" w:hAnsi="Times New Roman" w:cs="Times New Roman"/>
          <w:sz w:val="22"/>
        </w:rPr>
        <w:t xml:space="preserve">, </w:t>
      </w:r>
      <w:r w:rsidRPr="004E49A6">
        <w:rPr>
          <w:rFonts w:ascii="Times New Roman" w:hAnsi="Times New Roman" w:cs="Times New Roman"/>
          <w:sz w:val="22"/>
        </w:rPr>
        <w:t>income, education, smoking status, and vitamin D supplements.</w:t>
      </w:r>
    </w:p>
    <w:p w14:paraId="2BBA9086" w14:textId="77777777" w:rsidR="007D5F0C" w:rsidRPr="00571F63" w:rsidRDefault="007D5F0C" w:rsidP="0096683F">
      <w:pPr>
        <w:rPr>
          <w:rFonts w:ascii="Times New Roman" w:hAnsi="Times New Roman" w:cs="Times New Roman"/>
          <w:sz w:val="22"/>
        </w:rPr>
        <w:sectPr w:rsidR="007D5F0C" w:rsidRPr="00571F63" w:rsidSect="00DE317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E291FCD" w14:textId="34EEC8A2" w:rsidR="0049248E" w:rsidRDefault="001A101F" w:rsidP="00350DCC">
      <w:pPr>
        <w:rPr>
          <w:rFonts w:ascii="Times New Roman" w:hAnsi="Times New Roman" w:cs="Times New Roman"/>
          <w:sz w:val="22"/>
        </w:rPr>
      </w:pPr>
      <w:bookmarkStart w:id="3" w:name="_Hlk83117031"/>
      <w:proofErr w:type="spellStart"/>
      <w:r>
        <w:rPr>
          <w:rFonts w:ascii="Times New Roman" w:hAnsi="Times New Roman" w:cs="Times New Roman"/>
          <w:sz w:val="22"/>
        </w:rPr>
        <w:lastRenderedPageBreak/>
        <w:t>e</w:t>
      </w:r>
      <w:r w:rsidR="007D5F0C" w:rsidRPr="004E49A6">
        <w:rPr>
          <w:rFonts w:ascii="Times New Roman" w:hAnsi="Times New Roman" w:cs="Times New Roman"/>
          <w:sz w:val="22"/>
        </w:rPr>
        <w:t>Table</w:t>
      </w:r>
      <w:proofErr w:type="spellEnd"/>
      <w:r w:rsidR="007D5F0C" w:rsidRPr="004E49A6">
        <w:rPr>
          <w:rFonts w:ascii="Times New Roman" w:hAnsi="Times New Roman" w:cs="Times New Roman"/>
          <w:sz w:val="22"/>
        </w:rPr>
        <w:t xml:space="preserve"> </w:t>
      </w:r>
      <w:r w:rsidR="00E65A09">
        <w:rPr>
          <w:rFonts w:ascii="Times New Roman" w:hAnsi="Times New Roman" w:cs="Times New Roman"/>
          <w:sz w:val="22"/>
        </w:rPr>
        <w:t>3</w:t>
      </w:r>
      <w:r w:rsidR="007D5F0C" w:rsidRPr="004E49A6">
        <w:rPr>
          <w:rFonts w:ascii="Times New Roman" w:hAnsi="Times New Roman" w:cs="Times New Roman"/>
          <w:sz w:val="22"/>
        </w:rPr>
        <w:t>.</w:t>
      </w:r>
      <w:r w:rsidR="00350DCC" w:rsidRPr="00350DCC">
        <w:rPr>
          <w:rFonts w:ascii="Times New Roman" w:hAnsi="Times New Roman" w:cs="Times New Roman"/>
          <w:sz w:val="22"/>
        </w:rPr>
        <w:t xml:space="preserve"> </w:t>
      </w:r>
      <w:r w:rsidR="00350DCC" w:rsidRPr="004E49A6">
        <w:rPr>
          <w:rFonts w:ascii="Times New Roman" w:hAnsi="Times New Roman" w:cs="Times New Roman"/>
          <w:sz w:val="22"/>
        </w:rPr>
        <w:t xml:space="preserve">Association of vitamin D concentrations with </w:t>
      </w:r>
      <w:r w:rsidR="00350DCC">
        <w:rPr>
          <w:rFonts w:ascii="Times New Roman" w:hAnsi="Times New Roman" w:cs="Times New Roman"/>
          <w:sz w:val="22"/>
        </w:rPr>
        <w:t>asthma</w:t>
      </w:r>
      <w:r w:rsidR="00350DCC" w:rsidRPr="004E49A6">
        <w:rPr>
          <w:rFonts w:ascii="Times New Roman" w:hAnsi="Times New Roman" w:cs="Times New Roman"/>
          <w:sz w:val="22"/>
        </w:rPr>
        <w:t xml:space="preserve"> in different </w:t>
      </w:r>
      <w:r w:rsidR="00350DCC">
        <w:rPr>
          <w:rFonts w:ascii="Times New Roman" w:hAnsi="Times New Roman" w:cs="Times New Roman"/>
          <w:sz w:val="22"/>
        </w:rPr>
        <w:t>smoking status</w:t>
      </w:r>
      <w:r w:rsidR="00350DCC" w:rsidRPr="004E49A6"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1644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36"/>
        <w:gridCol w:w="1996"/>
        <w:gridCol w:w="926"/>
        <w:gridCol w:w="303"/>
        <w:gridCol w:w="1537"/>
        <w:gridCol w:w="1996"/>
        <w:gridCol w:w="976"/>
        <w:gridCol w:w="259"/>
        <w:gridCol w:w="1537"/>
        <w:gridCol w:w="1995"/>
        <w:gridCol w:w="977"/>
      </w:tblGrid>
      <w:tr w:rsidR="00FF6467" w:rsidRPr="004E49A6" w14:paraId="08CD9116" w14:textId="77777777" w:rsidTr="00FF6467">
        <w:trPr>
          <w:trHeight w:val="442"/>
          <w:jc w:val="center"/>
        </w:trPr>
        <w:tc>
          <w:tcPr>
            <w:tcW w:w="2405" w:type="dxa"/>
            <w:vMerge w:val="restart"/>
            <w:vAlign w:val="center"/>
          </w:tcPr>
          <w:p w14:paraId="0A11A7D5" w14:textId="77777777" w:rsidR="00FF6467" w:rsidRDefault="00FF6467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4" w:name="_Hlk83029254"/>
            <w:r w:rsidRPr="004E49A6">
              <w:rPr>
                <w:rFonts w:ascii="Times New Roman" w:hAnsi="Times New Roman" w:cs="Times New Roman"/>
                <w:sz w:val="22"/>
              </w:rPr>
              <w:t>vitamin D concentration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</w:p>
          <w:p w14:paraId="43E633F9" w14:textId="0B0BFA7C" w:rsidR="00FF6467" w:rsidRPr="004E49A6" w:rsidRDefault="00FF6467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mol/L</w:t>
            </w:r>
          </w:p>
        </w:tc>
        <w:tc>
          <w:tcPr>
            <w:tcW w:w="4458" w:type="dxa"/>
            <w:gridSpan w:val="3"/>
            <w:vAlign w:val="center"/>
          </w:tcPr>
          <w:p w14:paraId="0102CA5F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32A0F">
              <w:rPr>
                <w:rFonts w:ascii="Times New Roman" w:hAnsi="Times New Roman" w:cs="Times New Roman"/>
                <w:sz w:val="22"/>
              </w:rPr>
              <w:t>Never</w:t>
            </w:r>
          </w:p>
          <w:p w14:paraId="3EAABC85" w14:textId="631A3E6E" w:rsidR="00FF6467" w:rsidRPr="00B44C70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43C4C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238470</w:t>
            </w:r>
            <w:r w:rsidRPr="00B43C4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03" w:type="dxa"/>
            <w:tcBorders>
              <w:bottom w:val="nil"/>
            </w:tcBorders>
          </w:tcPr>
          <w:p w14:paraId="6B85EF64" w14:textId="77777777" w:rsidR="00FF6467" w:rsidRPr="00632A0F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09" w:type="dxa"/>
            <w:gridSpan w:val="3"/>
            <w:vAlign w:val="center"/>
          </w:tcPr>
          <w:p w14:paraId="11F72CE3" w14:textId="2D59DD2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32A0F">
              <w:rPr>
                <w:rFonts w:ascii="Times New Roman" w:hAnsi="Times New Roman" w:cs="Times New Roman"/>
                <w:sz w:val="22"/>
              </w:rPr>
              <w:t>Previous</w:t>
            </w:r>
          </w:p>
          <w:p w14:paraId="55493973" w14:textId="5281B25E" w:rsidR="00FF6467" w:rsidRPr="00B44C70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43C4C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151644</w:t>
            </w:r>
            <w:r w:rsidRPr="00B43C4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59" w:type="dxa"/>
            <w:tcBorders>
              <w:bottom w:val="nil"/>
            </w:tcBorders>
          </w:tcPr>
          <w:p w14:paraId="0F6927CE" w14:textId="77777777" w:rsidR="00FF6467" w:rsidRPr="00632A0F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09" w:type="dxa"/>
            <w:gridSpan w:val="3"/>
            <w:vAlign w:val="center"/>
          </w:tcPr>
          <w:p w14:paraId="0DFF0A16" w14:textId="2CCB542E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32A0F">
              <w:rPr>
                <w:rFonts w:ascii="Times New Roman" w:hAnsi="Times New Roman" w:cs="Times New Roman"/>
                <w:sz w:val="22"/>
              </w:rPr>
              <w:t>Current</w:t>
            </w:r>
          </w:p>
          <w:p w14:paraId="7855A5FB" w14:textId="0C32A78A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43C4C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44926</w:t>
            </w:r>
            <w:r w:rsidRPr="00B43C4C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FF6467" w:rsidRPr="004E49A6" w14:paraId="704BE196" w14:textId="77777777" w:rsidTr="00FF6467">
        <w:trPr>
          <w:trHeight w:val="442"/>
          <w:jc w:val="center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5143B90E" w14:textId="77777777" w:rsidR="00FF6467" w:rsidRPr="004E49A6" w:rsidRDefault="00FF6467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3A27810A" w14:textId="77777777" w:rsidR="00FF6467" w:rsidRDefault="00FF6467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sthma</w:t>
            </w:r>
          </w:p>
          <w:p w14:paraId="2E1F338A" w14:textId="188E2697" w:rsidR="00FF6467" w:rsidRDefault="00FF6467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vAlign w:val="center"/>
          </w:tcPr>
          <w:p w14:paraId="7E090CB8" w14:textId="77777777" w:rsidR="00FF6467" w:rsidRPr="004E49A6" w:rsidRDefault="00FF6467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4E49A6">
              <w:rPr>
                <w:rFonts w:ascii="Times New Roman" w:hAnsi="Times New Roman" w:cs="Times New Roman"/>
                <w:sz w:val="22"/>
              </w:rPr>
              <w:t>R (95%CI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3C39FC02" w14:textId="77777777" w:rsidR="00FF6467" w:rsidRPr="004E49A6" w:rsidRDefault="00FF6467" w:rsidP="00915C83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E49A6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3832FE78" w14:textId="77777777" w:rsidR="00FF6467" w:rsidRDefault="00FF6467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4AABF60F" w14:textId="0C3DC173" w:rsidR="00FF6467" w:rsidRDefault="00FF6467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sthma</w:t>
            </w:r>
          </w:p>
          <w:p w14:paraId="1785BAA9" w14:textId="420B68FA" w:rsidR="00FF6467" w:rsidRDefault="00FF6467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vAlign w:val="center"/>
          </w:tcPr>
          <w:p w14:paraId="0056A862" w14:textId="77777777" w:rsidR="00FF6467" w:rsidRPr="004E49A6" w:rsidRDefault="00FF6467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4E49A6">
              <w:rPr>
                <w:rFonts w:ascii="Times New Roman" w:hAnsi="Times New Roman" w:cs="Times New Roman"/>
                <w:sz w:val="22"/>
              </w:rPr>
              <w:t>R (95%CI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178679EA" w14:textId="77777777" w:rsidR="00FF6467" w:rsidRPr="004E49A6" w:rsidRDefault="00FF6467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459D3B9D" w14:textId="77777777" w:rsidR="00FF6467" w:rsidRDefault="00FF6467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5393D6DC" w14:textId="5028BB10" w:rsidR="00FF6467" w:rsidRDefault="00FF6467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sthma</w:t>
            </w:r>
          </w:p>
          <w:p w14:paraId="1CFFD656" w14:textId="69A68951" w:rsidR="00FF6467" w:rsidRDefault="00FF6467" w:rsidP="00620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vAlign w:val="center"/>
          </w:tcPr>
          <w:p w14:paraId="1DCE584C" w14:textId="77777777" w:rsidR="00FF6467" w:rsidRPr="004E49A6" w:rsidRDefault="00FF6467" w:rsidP="00915C83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4E49A6">
              <w:rPr>
                <w:rFonts w:ascii="Times New Roman" w:hAnsi="Times New Roman" w:cs="Times New Roman"/>
                <w:sz w:val="22"/>
              </w:rPr>
              <w:t>R (95%CI)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101E2A5D" w14:textId="77777777" w:rsidR="00FF6467" w:rsidRPr="004E49A6" w:rsidRDefault="00FF6467" w:rsidP="00915C83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E49A6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FF6467" w:rsidRPr="004E49A6" w14:paraId="162BBAF7" w14:textId="77777777" w:rsidTr="00FF6467">
        <w:trPr>
          <w:jc w:val="center"/>
        </w:trPr>
        <w:tc>
          <w:tcPr>
            <w:tcW w:w="2405" w:type="dxa"/>
            <w:tcBorders>
              <w:left w:val="nil"/>
              <w:bottom w:val="nil"/>
            </w:tcBorders>
            <w:vAlign w:val="center"/>
          </w:tcPr>
          <w:p w14:paraId="2A1A335A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Per SD in concentration</w:t>
            </w:r>
          </w:p>
        </w:tc>
        <w:tc>
          <w:tcPr>
            <w:tcW w:w="1536" w:type="dxa"/>
            <w:tcBorders>
              <w:bottom w:val="nil"/>
            </w:tcBorders>
            <w:vAlign w:val="center"/>
          </w:tcPr>
          <w:p w14:paraId="4A30C0E9" w14:textId="1C9A2B68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480 (13.2)</w:t>
            </w:r>
          </w:p>
        </w:tc>
        <w:tc>
          <w:tcPr>
            <w:tcW w:w="1996" w:type="dxa"/>
            <w:tcBorders>
              <w:bottom w:val="nil"/>
            </w:tcBorders>
            <w:vAlign w:val="center"/>
          </w:tcPr>
          <w:p w14:paraId="4B6593D8" w14:textId="66B0354C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78 (0.965-0.991)</w:t>
            </w:r>
          </w:p>
        </w:tc>
        <w:tc>
          <w:tcPr>
            <w:tcW w:w="926" w:type="dxa"/>
            <w:tcBorders>
              <w:bottom w:val="nil"/>
            </w:tcBorders>
            <w:vAlign w:val="center"/>
          </w:tcPr>
          <w:p w14:paraId="12E5A036" w14:textId="4F8E86C6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4CD80D07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bottom w:val="nil"/>
            </w:tcBorders>
            <w:vAlign w:val="center"/>
          </w:tcPr>
          <w:p w14:paraId="0E3FE9D3" w14:textId="17590315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250 (14.0)</w:t>
            </w:r>
          </w:p>
        </w:tc>
        <w:tc>
          <w:tcPr>
            <w:tcW w:w="1996" w:type="dxa"/>
            <w:tcBorders>
              <w:bottom w:val="nil"/>
            </w:tcBorders>
            <w:vAlign w:val="center"/>
          </w:tcPr>
          <w:p w14:paraId="44F9EB97" w14:textId="29DAB740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44 (0.929-0.960)</w:t>
            </w:r>
          </w:p>
        </w:tc>
        <w:tc>
          <w:tcPr>
            <w:tcW w:w="976" w:type="dxa"/>
            <w:tcBorders>
              <w:bottom w:val="nil"/>
            </w:tcBorders>
            <w:vAlign w:val="center"/>
          </w:tcPr>
          <w:p w14:paraId="42CFD294" w14:textId="2548063D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20DE0815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bottom w:val="nil"/>
            </w:tcBorders>
            <w:vAlign w:val="center"/>
          </w:tcPr>
          <w:p w14:paraId="39CE3F9F" w14:textId="3C04D7F8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905 (13.1)</w:t>
            </w:r>
          </w:p>
        </w:tc>
        <w:tc>
          <w:tcPr>
            <w:tcW w:w="1995" w:type="dxa"/>
            <w:tcBorders>
              <w:bottom w:val="nil"/>
            </w:tcBorders>
            <w:vAlign w:val="center"/>
          </w:tcPr>
          <w:p w14:paraId="386B9805" w14:textId="1EA0D27C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13 (0.886-0.941)</w:t>
            </w:r>
          </w:p>
        </w:tc>
        <w:tc>
          <w:tcPr>
            <w:tcW w:w="977" w:type="dxa"/>
            <w:tcBorders>
              <w:bottom w:val="nil"/>
            </w:tcBorders>
            <w:vAlign w:val="center"/>
          </w:tcPr>
          <w:p w14:paraId="12B3C8D1" w14:textId="0F9C8EEF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FF6467" w:rsidRPr="004E49A6" w14:paraId="3989D319" w14:textId="77777777" w:rsidTr="00FF646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</w:tcBorders>
            <w:vAlign w:val="center"/>
          </w:tcPr>
          <w:p w14:paraId="26B062AF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</w:t>
            </w:r>
            <w:r w:rsidRPr="00C33CA1">
              <w:rPr>
                <w:rFonts w:ascii="Times New Roman" w:hAnsi="Times New Roman" w:cs="Times New Roman"/>
                <w:sz w:val="22"/>
              </w:rPr>
              <w:t>uartiles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57C69BF4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7959CB4F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14:paraId="04D99694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08F4AADF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2A726F6D" w14:textId="17789B90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03298344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6A9D72EF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7E7E20DF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354F339D" w14:textId="00E8CFF2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3A7BD106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3B0E957E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6467" w:rsidRPr="004E49A6" w14:paraId="0342918D" w14:textId="77777777" w:rsidTr="00FF646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</w:tcBorders>
            <w:vAlign w:val="center"/>
          </w:tcPr>
          <w:p w14:paraId="77743521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12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4E49A6">
              <w:rPr>
                <w:rFonts w:ascii="Times New Roman" w:hAnsi="Times New Roman" w:cs="Times New Roman"/>
                <w:sz w:val="22"/>
              </w:rPr>
              <w:t>-32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40272508" w14:textId="78E2F9BB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336 (14.2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38C46911" w14:textId="75D63FB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14:paraId="61FF7DC0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559EEE2C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21882105" w14:textId="2D4BF266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320 (15.5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7E67705D" w14:textId="1CCDC652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614E9EC9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2BDD2CE4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202E80BA" w14:textId="47C0006D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10 (14.6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330D3524" w14:textId="76F53A72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1CBC6A31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6467" w:rsidRPr="004E49A6" w14:paraId="1CBE48EA" w14:textId="77777777" w:rsidTr="00FF646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</w:tcBorders>
            <w:vAlign w:val="center"/>
          </w:tcPr>
          <w:p w14:paraId="2BD68718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32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4E49A6">
              <w:rPr>
                <w:rFonts w:ascii="Times New Roman" w:hAnsi="Times New Roman" w:cs="Times New Roman"/>
                <w:sz w:val="22"/>
              </w:rPr>
              <w:t>-46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60097863" w14:textId="0FA877D4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100 (13.4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665C688C" w14:textId="29821661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75 (0.943-1.00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14:paraId="0223A2FF" w14:textId="0B33A633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39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77502680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2C30C5D6" w14:textId="4D23F3E3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69 (14.4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66227B3C" w14:textId="6BB0DEC9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50 (0.912-0.990)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53DE8B21" w14:textId="23323810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5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01BA6B88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1B8C6521" w14:textId="5F0FF1C1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24 (13.0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74106B4B" w14:textId="2261E32F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89 (0.827-0.955)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34F100F3" w14:textId="006FCE56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FF6467" w:rsidRPr="004E49A6" w14:paraId="651EFA04" w14:textId="77777777" w:rsidTr="00FF646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</w:tcBorders>
            <w:vAlign w:val="center"/>
          </w:tcPr>
          <w:p w14:paraId="4AFFFC4B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46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4E49A6">
              <w:rPr>
                <w:rFonts w:ascii="Times New Roman" w:hAnsi="Times New Roman" w:cs="Times New Roman"/>
                <w:sz w:val="22"/>
              </w:rPr>
              <w:t>-62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597EA76E" w14:textId="3F57EF34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827 (12.9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6AEA0D29" w14:textId="3BFE58A9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68 (0.936-1.00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14:paraId="3007D4CF" w14:textId="292E246C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9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6EE50B84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377BC6DE" w14:textId="58E1F0F0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288 (13.6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2288F8EF" w14:textId="2AF336D9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13 (0.875-0.952)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BC2AAD5" w14:textId="48C52004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32A17E98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7620AE8D" w14:textId="67BC01E4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64 (12.5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5ED55D1E" w14:textId="56B5E813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71 (0.807-0.941)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3A623884" w14:textId="3D4D1DBB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FF6467" w:rsidRPr="004E49A6" w14:paraId="17CA82F4" w14:textId="77777777" w:rsidTr="00FF646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</w:tcBorders>
            <w:vAlign w:val="center"/>
          </w:tcPr>
          <w:p w14:paraId="706A5207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62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4E49A6">
              <w:rPr>
                <w:rFonts w:ascii="Times New Roman" w:hAnsi="Times New Roman" w:cs="Times New Roman"/>
                <w:sz w:val="22"/>
              </w:rPr>
              <w:t>-104.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39D9C9EF" w14:textId="6F003C20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217 (12.2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7324A52C" w14:textId="04E5BD68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44 (0.912-0.97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14:paraId="5FE17089" w14:textId="1FFDD590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2F1F6F37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66A712CE" w14:textId="63F7A91B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173 (12.8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32895D47" w14:textId="7C9D9172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81 (0.845-0.920)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5ACC2A9C" w14:textId="45338D52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3AD89D3B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658B76E4" w14:textId="788253DF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7 (11.4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325CE8F6" w14:textId="3C320FB1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07 (0.744-0.875)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316200EE" w14:textId="365D87A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FF6467" w:rsidRPr="004E49A6" w14:paraId="300AA9D4" w14:textId="77777777" w:rsidTr="00FF646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</w:tcBorders>
            <w:vAlign w:val="center"/>
          </w:tcPr>
          <w:p w14:paraId="4F0E91F9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7D02D44C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70975574" w14:textId="0036F6B6" w:rsidR="00FF6467" w:rsidRPr="000F155B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=0.015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14:paraId="78B62811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159691DB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7F2C07C9" w14:textId="63FA54DD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5733B4B6" w14:textId="45A102F2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5A88C58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6A4F82B9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5E1D1131" w14:textId="2314A6CB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1C295D25" w14:textId="0B0BF99C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79E70DD5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6467" w:rsidRPr="004E49A6" w14:paraId="6A557119" w14:textId="77777777" w:rsidTr="00FF646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</w:tcBorders>
            <w:vAlign w:val="center"/>
          </w:tcPr>
          <w:p w14:paraId="2421F0D3" w14:textId="77777777" w:rsidR="00FF6467" w:rsidRPr="00954EAC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54EAC">
              <w:rPr>
                <w:rFonts w:ascii="Times New Roman" w:hAnsi="Times New Roman" w:cs="Times New Roman"/>
                <w:sz w:val="22"/>
              </w:rPr>
              <w:t>Category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45209B14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0EEA3299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14:paraId="49A3D360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0A43964B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2CF0E1C4" w14:textId="4C6643CB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3011F884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3C77B167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2D4C1A40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56DD80E7" w14:textId="0756F044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0AA6F883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42985DDB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6467" w:rsidRPr="004E49A6" w14:paraId="5BCC06D6" w14:textId="77777777" w:rsidTr="00FF646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</w:tcBorders>
            <w:vAlign w:val="center"/>
          </w:tcPr>
          <w:p w14:paraId="6AE0C46A" w14:textId="7AF82993" w:rsidR="00FF6467" w:rsidRPr="00954EAC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54EAC">
              <w:rPr>
                <w:rFonts w:ascii="Times New Roman" w:hAnsi="Times New Roman" w:cs="Times New Roman"/>
                <w:sz w:val="22"/>
              </w:rPr>
              <w:t xml:space="preserve">  Deficient (</w:t>
            </w:r>
            <w:r>
              <w:rPr>
                <w:rFonts w:ascii="Times New Roman" w:hAnsi="Times New Roman" w:cs="Times New Roman"/>
                <w:sz w:val="22"/>
              </w:rPr>
              <w:t>&lt;</w:t>
            </w:r>
            <w:r w:rsidRPr="00954EAC">
              <w:rPr>
                <w:rFonts w:ascii="Times New Roman" w:hAnsi="Times New Roman" w:cs="Times New Roman"/>
                <w:sz w:val="22"/>
              </w:rPr>
              <w:t>25)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4BDC0BC5" w14:textId="5E9DBABE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25 (14.3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53BC68BF" w14:textId="2D5C16D0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14:paraId="7E0B3B9A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62547DD4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0FFA8972" w14:textId="5DE9830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49 (16.3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19778FB1" w14:textId="4DFD3B3E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1AD03266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6A0FDC22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402A3644" w14:textId="5B97CFE8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04 (15.4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2E70A5EC" w14:textId="1E892FA6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329A12B2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6467" w:rsidRPr="004E49A6" w14:paraId="18C632B9" w14:textId="77777777" w:rsidTr="00FF646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</w:tcBorders>
            <w:vAlign w:val="center"/>
          </w:tcPr>
          <w:p w14:paraId="3D2F2738" w14:textId="255A5B2B" w:rsidR="00FF6467" w:rsidRPr="00954EAC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54EAC">
              <w:rPr>
                <w:rFonts w:ascii="Times New Roman" w:hAnsi="Times New Roman" w:cs="Times New Roman"/>
                <w:sz w:val="22"/>
              </w:rPr>
              <w:t xml:space="preserve">  Insufficient (25~50)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55006343" w14:textId="6CBFC37C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877 (13.5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0AECEBF7" w14:textId="02C001FF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82 (0.946-1.01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14:paraId="3E25286A" w14:textId="329942EB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35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7680D429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328C4180" w14:textId="5E6C297F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207 (14.4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49B9A0EB" w14:textId="710B4684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04 (0.862-0.947)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15F33E8" w14:textId="1E9E7776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3D336F24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6C5731A2" w14:textId="7D7CF0EB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13 (13.2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6817F27C" w14:textId="6022C046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47 (0.789-0.909)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79BE68C4" w14:textId="4C900338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FF6467" w:rsidRPr="004E49A6" w14:paraId="51FF062C" w14:textId="77777777" w:rsidTr="00FF6467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</w:tcBorders>
            <w:vAlign w:val="center"/>
          </w:tcPr>
          <w:p w14:paraId="06949F14" w14:textId="33046973" w:rsidR="00FF6467" w:rsidRPr="00954EAC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54EAC">
              <w:rPr>
                <w:rFonts w:ascii="Times New Roman" w:hAnsi="Times New Roman" w:cs="Times New Roman"/>
                <w:sz w:val="22"/>
              </w:rPr>
              <w:t xml:space="preserve">  Optimal (&gt;50)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0EA77AC4" w14:textId="670C1FF3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378 (12.6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4A1D6308" w14:textId="3BFA89F9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63 (0.927-1.00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14:paraId="646CFBBA" w14:textId="30DE9105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4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1AC62612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4401F5E6" w14:textId="47581FBB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294 (13.1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vAlign w:val="center"/>
          </w:tcPr>
          <w:p w14:paraId="1A433E8A" w14:textId="4A6E99B3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52 (0.813-0.893)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20C300A3" w14:textId="1A6F18E2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7E1D2D3F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73FC3225" w14:textId="793B9702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88 (11.8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2D1CB9D7" w14:textId="487ED8C2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80 (0.723-0.841)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42124572" w14:textId="6CF23782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FF6467" w:rsidRPr="004E49A6" w14:paraId="207327CC" w14:textId="77777777" w:rsidTr="00FF6467">
        <w:trPr>
          <w:jc w:val="center"/>
        </w:trPr>
        <w:tc>
          <w:tcPr>
            <w:tcW w:w="2405" w:type="dxa"/>
            <w:tcBorders>
              <w:top w:val="nil"/>
              <w:left w:val="nil"/>
            </w:tcBorders>
            <w:vAlign w:val="center"/>
          </w:tcPr>
          <w:p w14:paraId="3F9CA512" w14:textId="77777777" w:rsidR="00FF6467" w:rsidRPr="00EC35DD" w:rsidRDefault="00FF6467" w:rsidP="0049248E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536" w:type="dxa"/>
            <w:tcBorders>
              <w:top w:val="nil"/>
            </w:tcBorders>
            <w:vAlign w:val="center"/>
          </w:tcPr>
          <w:p w14:paraId="77756A45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6" w:type="dxa"/>
            <w:tcBorders>
              <w:top w:val="nil"/>
            </w:tcBorders>
            <w:vAlign w:val="center"/>
          </w:tcPr>
          <w:p w14:paraId="6E7AC4E3" w14:textId="51999836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=0.114</w:t>
            </w:r>
          </w:p>
        </w:tc>
        <w:tc>
          <w:tcPr>
            <w:tcW w:w="926" w:type="dxa"/>
            <w:tcBorders>
              <w:top w:val="nil"/>
            </w:tcBorders>
            <w:vAlign w:val="center"/>
          </w:tcPr>
          <w:p w14:paraId="76E020FD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dxa"/>
            <w:tcBorders>
              <w:top w:val="nil"/>
            </w:tcBorders>
          </w:tcPr>
          <w:p w14:paraId="66E63B86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</w:tcBorders>
            <w:vAlign w:val="center"/>
          </w:tcPr>
          <w:p w14:paraId="0F5E72BD" w14:textId="3EAF51E9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6" w:type="dxa"/>
            <w:tcBorders>
              <w:top w:val="nil"/>
            </w:tcBorders>
            <w:vAlign w:val="center"/>
          </w:tcPr>
          <w:p w14:paraId="356474A2" w14:textId="16037C38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976" w:type="dxa"/>
            <w:tcBorders>
              <w:top w:val="nil"/>
            </w:tcBorders>
            <w:vAlign w:val="center"/>
          </w:tcPr>
          <w:p w14:paraId="69DB38A0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" w:type="dxa"/>
            <w:tcBorders>
              <w:top w:val="nil"/>
            </w:tcBorders>
          </w:tcPr>
          <w:p w14:paraId="6752BACB" w14:textId="77777777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</w:tcBorders>
            <w:vAlign w:val="center"/>
          </w:tcPr>
          <w:p w14:paraId="1A1840CC" w14:textId="405DBE1A" w:rsidR="00FF6467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5" w:type="dxa"/>
            <w:tcBorders>
              <w:top w:val="nil"/>
            </w:tcBorders>
            <w:vAlign w:val="center"/>
          </w:tcPr>
          <w:p w14:paraId="2F7A9073" w14:textId="2A6214D6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977" w:type="dxa"/>
            <w:tcBorders>
              <w:top w:val="nil"/>
            </w:tcBorders>
            <w:vAlign w:val="center"/>
          </w:tcPr>
          <w:p w14:paraId="0C046A6A" w14:textId="77777777" w:rsidR="00FF6467" w:rsidRPr="004E49A6" w:rsidRDefault="00FF6467" w:rsidP="0049248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bookmarkEnd w:id="4"/>
    <w:p w14:paraId="48A181E0" w14:textId="73ABF59C" w:rsidR="00571F63" w:rsidRDefault="00571F63" w:rsidP="00571F63">
      <w:pPr>
        <w:rPr>
          <w:rFonts w:ascii="Times New Roman" w:hAnsi="Times New Roman" w:cs="Times New Roman"/>
          <w:sz w:val="22"/>
        </w:rPr>
      </w:pPr>
      <w:r w:rsidRPr="00D7132D">
        <w:rPr>
          <w:rFonts w:ascii="Times New Roman" w:hAnsi="Times New Roman" w:cs="Times New Roman"/>
          <w:sz w:val="22"/>
        </w:rPr>
        <w:t>All models wer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4E49A6">
        <w:rPr>
          <w:rFonts w:ascii="Times New Roman" w:hAnsi="Times New Roman" w:cs="Times New Roman"/>
          <w:sz w:val="22"/>
        </w:rPr>
        <w:t>adjusted for age, sex</w:t>
      </w:r>
      <w:r>
        <w:rPr>
          <w:rFonts w:ascii="Times New Roman" w:hAnsi="Times New Roman" w:cs="Times New Roman"/>
          <w:sz w:val="22"/>
        </w:rPr>
        <w:t xml:space="preserve">, </w:t>
      </w:r>
      <w:r w:rsidRPr="004E49A6">
        <w:rPr>
          <w:rFonts w:ascii="Times New Roman" w:hAnsi="Times New Roman" w:cs="Times New Roman"/>
          <w:sz w:val="22"/>
        </w:rPr>
        <w:t>BMI</w:t>
      </w:r>
      <w:r>
        <w:rPr>
          <w:rFonts w:ascii="Times New Roman" w:hAnsi="Times New Roman" w:cs="Times New Roman"/>
          <w:sz w:val="22"/>
        </w:rPr>
        <w:t>,</w:t>
      </w:r>
      <w:r w:rsidRPr="004E49A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e</w:t>
      </w:r>
      <w:r w:rsidRPr="0070532D">
        <w:rPr>
          <w:rFonts w:ascii="Times New Roman" w:hAnsi="Times New Roman" w:cs="Times New Roman"/>
          <w:sz w:val="22"/>
        </w:rPr>
        <w:t>thnicity</w:t>
      </w:r>
      <w:r>
        <w:rPr>
          <w:rFonts w:ascii="Times New Roman" w:hAnsi="Times New Roman" w:cs="Times New Roman"/>
          <w:sz w:val="22"/>
        </w:rPr>
        <w:t xml:space="preserve">, </w:t>
      </w:r>
      <w:r w:rsidRPr="004E49A6">
        <w:rPr>
          <w:rFonts w:ascii="Times New Roman" w:hAnsi="Times New Roman" w:cs="Times New Roman"/>
          <w:sz w:val="22"/>
        </w:rPr>
        <w:t>income, education, and vitamin D supplements.</w:t>
      </w:r>
    </w:p>
    <w:bookmarkEnd w:id="3"/>
    <w:p w14:paraId="38DCC169" w14:textId="38120C9B" w:rsidR="003270EE" w:rsidRPr="003270EE" w:rsidRDefault="003270EE" w:rsidP="00C01E04">
      <w:pPr>
        <w:rPr>
          <w:rFonts w:ascii="Times New Roman" w:hAnsi="Times New Roman" w:cs="Times New Roman"/>
          <w:sz w:val="22"/>
        </w:rPr>
        <w:sectPr w:rsidR="003270EE" w:rsidRPr="003270EE" w:rsidSect="008D7C1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C5ECE29" w14:textId="23335D2B" w:rsidR="00431BCA" w:rsidRDefault="00C01E04" w:rsidP="00C01E04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</w:rPr>
        <w:lastRenderedPageBreak/>
        <w:t>e</w:t>
      </w:r>
      <w:r w:rsidRPr="004E49A6">
        <w:rPr>
          <w:rFonts w:ascii="Times New Roman" w:hAnsi="Times New Roman" w:cs="Times New Roman"/>
          <w:sz w:val="22"/>
        </w:rPr>
        <w:t>Table</w:t>
      </w:r>
      <w:proofErr w:type="spellEnd"/>
      <w:r w:rsidRPr="004E49A6">
        <w:rPr>
          <w:rFonts w:ascii="Times New Roman" w:hAnsi="Times New Roman" w:cs="Times New Roman"/>
          <w:sz w:val="22"/>
        </w:rPr>
        <w:t xml:space="preserve"> </w:t>
      </w:r>
      <w:r w:rsidR="006445BE">
        <w:rPr>
          <w:rFonts w:ascii="Times New Roman" w:hAnsi="Times New Roman" w:cs="Times New Roman"/>
          <w:sz w:val="22"/>
        </w:rPr>
        <w:t>4</w:t>
      </w:r>
      <w:r w:rsidR="00135C58" w:rsidRPr="004E49A6">
        <w:rPr>
          <w:rFonts w:ascii="Times New Roman" w:hAnsi="Times New Roman" w:cs="Times New Roman"/>
          <w:sz w:val="22"/>
        </w:rPr>
        <w:t>.</w:t>
      </w:r>
      <w:r w:rsidR="00135C58" w:rsidRPr="00C01E04">
        <w:rPr>
          <w:rFonts w:ascii="Times New Roman" w:hAnsi="Times New Roman" w:cs="Times New Roman"/>
          <w:sz w:val="22"/>
        </w:rPr>
        <w:t xml:space="preserve"> Sensitivity</w:t>
      </w:r>
      <w:r w:rsidRPr="00C01E04">
        <w:rPr>
          <w:rFonts w:ascii="Times New Roman" w:hAnsi="Times New Roman" w:cs="Times New Roman"/>
          <w:sz w:val="22"/>
        </w:rPr>
        <w:t xml:space="preserve"> analysis (using multiple imputation for missing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C01E04">
        <w:rPr>
          <w:rFonts w:ascii="Times New Roman" w:hAnsi="Times New Roman" w:cs="Times New Roman"/>
          <w:sz w:val="22"/>
        </w:rPr>
        <w:t xml:space="preserve">covariates) of </w:t>
      </w:r>
      <w:r>
        <w:rPr>
          <w:rFonts w:ascii="Times New Roman" w:hAnsi="Times New Roman" w:cs="Times New Roman"/>
          <w:sz w:val="22"/>
        </w:rPr>
        <w:t>v</w:t>
      </w:r>
      <w:r w:rsidRPr="00CE3D38">
        <w:rPr>
          <w:rFonts w:ascii="Times New Roman" w:hAnsi="Times New Roman" w:cs="Times New Roman"/>
          <w:sz w:val="22"/>
        </w:rPr>
        <w:t>itamin D concentration</w:t>
      </w:r>
      <w:r w:rsidRPr="00C01E04">
        <w:rPr>
          <w:rFonts w:ascii="Times New Roman" w:hAnsi="Times New Roman" w:cs="Times New Roman"/>
          <w:sz w:val="22"/>
        </w:rPr>
        <w:t xml:space="preserve"> and asthma in all eligible participants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1644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1533"/>
        <w:gridCol w:w="1992"/>
        <w:gridCol w:w="975"/>
        <w:gridCol w:w="303"/>
        <w:gridCol w:w="1533"/>
        <w:gridCol w:w="1992"/>
        <w:gridCol w:w="975"/>
        <w:gridCol w:w="259"/>
        <w:gridCol w:w="1534"/>
        <w:gridCol w:w="1992"/>
        <w:gridCol w:w="976"/>
      </w:tblGrid>
      <w:tr w:rsidR="00BF2B6D" w:rsidRPr="004E49A6" w14:paraId="0594CB10" w14:textId="77777777" w:rsidTr="00BF2B6D">
        <w:trPr>
          <w:trHeight w:val="442"/>
          <w:jc w:val="center"/>
        </w:trPr>
        <w:tc>
          <w:tcPr>
            <w:tcW w:w="2379" w:type="dxa"/>
            <w:vMerge w:val="restart"/>
            <w:vAlign w:val="center"/>
          </w:tcPr>
          <w:p w14:paraId="213B328C" w14:textId="77777777" w:rsidR="00BF2B6D" w:rsidRPr="004E49A6" w:rsidRDefault="00BF2B6D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vitamin D concentration</w:t>
            </w:r>
          </w:p>
        </w:tc>
        <w:tc>
          <w:tcPr>
            <w:tcW w:w="4500" w:type="dxa"/>
            <w:gridSpan w:val="3"/>
            <w:vAlign w:val="center"/>
          </w:tcPr>
          <w:p w14:paraId="1627E39F" w14:textId="77777777" w:rsidR="00BF2B6D" w:rsidRPr="00B43C4C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43C4C">
              <w:rPr>
                <w:rFonts w:ascii="Times New Roman" w:hAnsi="Times New Roman" w:cs="Times New Roman"/>
                <w:sz w:val="22"/>
              </w:rPr>
              <w:t>Total</w:t>
            </w:r>
          </w:p>
          <w:p w14:paraId="1462354F" w14:textId="13540CA0" w:rsidR="00BF2B6D" w:rsidRPr="00B44C70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43C4C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438795</w:t>
            </w:r>
            <w:r w:rsidRPr="00B43C4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03" w:type="dxa"/>
          </w:tcPr>
          <w:p w14:paraId="3D3876F6" w14:textId="77777777" w:rsidR="00BF2B6D" w:rsidRPr="00B43C4C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00" w:type="dxa"/>
            <w:gridSpan w:val="3"/>
            <w:vAlign w:val="center"/>
          </w:tcPr>
          <w:p w14:paraId="7A253A09" w14:textId="47204D0B" w:rsidR="00BF2B6D" w:rsidRPr="00B43C4C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43C4C">
              <w:rPr>
                <w:rFonts w:ascii="Times New Roman" w:hAnsi="Times New Roman" w:cs="Times New Roman"/>
                <w:sz w:val="22"/>
              </w:rPr>
              <w:t>Female</w:t>
            </w:r>
          </w:p>
          <w:p w14:paraId="238B5C79" w14:textId="01305474" w:rsidR="00BF2B6D" w:rsidRPr="00B44C70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43C4C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235281</w:t>
            </w:r>
            <w:r w:rsidRPr="00B43C4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59" w:type="dxa"/>
            <w:tcBorders>
              <w:bottom w:val="nil"/>
            </w:tcBorders>
          </w:tcPr>
          <w:p w14:paraId="142E33FE" w14:textId="23F1C940" w:rsidR="00BF2B6D" w:rsidRPr="00B43C4C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02" w:type="dxa"/>
            <w:gridSpan w:val="3"/>
            <w:vAlign w:val="center"/>
          </w:tcPr>
          <w:p w14:paraId="56FCD980" w14:textId="4EE722C8" w:rsidR="00BF2B6D" w:rsidRPr="00B43C4C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43C4C">
              <w:rPr>
                <w:rFonts w:ascii="Times New Roman" w:hAnsi="Times New Roman" w:cs="Times New Roman"/>
                <w:sz w:val="22"/>
              </w:rPr>
              <w:t>Male</w:t>
            </w:r>
          </w:p>
          <w:p w14:paraId="7931C663" w14:textId="3D30FA43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43C4C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203514</w:t>
            </w:r>
            <w:r w:rsidRPr="00B43C4C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BF2B6D" w:rsidRPr="004E49A6" w14:paraId="3543E310" w14:textId="77777777" w:rsidTr="00BF2B6D">
        <w:trPr>
          <w:trHeight w:val="442"/>
          <w:jc w:val="center"/>
        </w:trPr>
        <w:tc>
          <w:tcPr>
            <w:tcW w:w="2379" w:type="dxa"/>
            <w:vMerge/>
            <w:tcBorders>
              <w:bottom w:val="single" w:sz="4" w:space="0" w:color="auto"/>
            </w:tcBorders>
            <w:vAlign w:val="center"/>
          </w:tcPr>
          <w:p w14:paraId="383EEB78" w14:textId="77777777" w:rsidR="00BF2B6D" w:rsidRPr="004E49A6" w:rsidRDefault="00BF2B6D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60DC3F72" w14:textId="77777777" w:rsidR="00BF2B6D" w:rsidRDefault="00BF2B6D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sthma</w:t>
            </w:r>
          </w:p>
          <w:p w14:paraId="7C7AE4FB" w14:textId="77777777" w:rsidR="00BF2B6D" w:rsidRDefault="00BF2B6D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11AF78F5" w14:textId="77777777" w:rsidR="00BF2B6D" w:rsidRPr="004E49A6" w:rsidRDefault="00BF2B6D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4E49A6">
              <w:rPr>
                <w:rFonts w:ascii="Times New Roman" w:hAnsi="Times New Roman" w:cs="Times New Roman"/>
                <w:sz w:val="22"/>
              </w:rPr>
              <w:t>R (95%CI)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13C00794" w14:textId="77777777" w:rsidR="00BF2B6D" w:rsidRPr="004E49A6" w:rsidRDefault="00BF2B6D" w:rsidP="00915C83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E49A6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303" w:type="dxa"/>
            <w:tcBorders>
              <w:bottom w:val="single" w:sz="4" w:space="0" w:color="auto"/>
            </w:tcBorders>
          </w:tcPr>
          <w:p w14:paraId="292B13A2" w14:textId="77777777" w:rsidR="00BF2B6D" w:rsidRDefault="00BF2B6D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48EF7190" w14:textId="3A389EA6" w:rsidR="00BF2B6D" w:rsidRDefault="00BF2B6D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sthma</w:t>
            </w:r>
          </w:p>
          <w:p w14:paraId="24E46F04" w14:textId="77777777" w:rsidR="00BF2B6D" w:rsidRDefault="00BF2B6D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6A83ADCA" w14:textId="77777777" w:rsidR="00BF2B6D" w:rsidRPr="004E49A6" w:rsidRDefault="00BF2B6D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4E49A6">
              <w:rPr>
                <w:rFonts w:ascii="Times New Roman" w:hAnsi="Times New Roman" w:cs="Times New Roman"/>
                <w:sz w:val="22"/>
              </w:rPr>
              <w:t>R (95%CI)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58AF0735" w14:textId="77777777" w:rsidR="00BF2B6D" w:rsidRPr="004E49A6" w:rsidRDefault="00BF2B6D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06319CA9" w14:textId="72CFA05C" w:rsidR="00BF2B6D" w:rsidRDefault="00BF2B6D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4DB45A83" w14:textId="4B8D48E0" w:rsidR="00BF2B6D" w:rsidRDefault="00BF2B6D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sthma</w:t>
            </w:r>
          </w:p>
          <w:p w14:paraId="1B0140C3" w14:textId="77777777" w:rsidR="00BF2B6D" w:rsidRDefault="00BF2B6D" w:rsidP="00915C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1A1E4545" w14:textId="77777777" w:rsidR="00BF2B6D" w:rsidRPr="004E49A6" w:rsidRDefault="00BF2B6D" w:rsidP="00915C83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4E49A6">
              <w:rPr>
                <w:rFonts w:ascii="Times New Roman" w:hAnsi="Times New Roman" w:cs="Times New Roman"/>
                <w:sz w:val="22"/>
              </w:rPr>
              <w:t>R (95%CI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16542609" w14:textId="77777777" w:rsidR="00BF2B6D" w:rsidRPr="004E49A6" w:rsidRDefault="00BF2B6D" w:rsidP="00915C83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E49A6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BF2B6D" w:rsidRPr="004E49A6" w14:paraId="65DE0955" w14:textId="77777777" w:rsidTr="00BF2B6D">
        <w:trPr>
          <w:jc w:val="center"/>
        </w:trPr>
        <w:tc>
          <w:tcPr>
            <w:tcW w:w="2379" w:type="dxa"/>
            <w:tcBorders>
              <w:bottom w:val="nil"/>
            </w:tcBorders>
            <w:vAlign w:val="center"/>
          </w:tcPr>
          <w:p w14:paraId="086AB4B5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>Per SD in concentration</w:t>
            </w:r>
          </w:p>
        </w:tc>
        <w:tc>
          <w:tcPr>
            <w:tcW w:w="1533" w:type="dxa"/>
            <w:tcBorders>
              <w:bottom w:val="nil"/>
            </w:tcBorders>
            <w:vAlign w:val="center"/>
          </w:tcPr>
          <w:p w14:paraId="00A339B5" w14:textId="04BC2EE5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9211 (13.5)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14:paraId="10E97FD7" w14:textId="09E6BCBC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65 (0.956-0.974)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68DA1F97" w14:textId="6C63C47D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303" w:type="dxa"/>
            <w:tcBorders>
              <w:bottom w:val="nil"/>
            </w:tcBorders>
          </w:tcPr>
          <w:p w14:paraId="4418072F" w14:textId="77777777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bottom w:val="nil"/>
            </w:tcBorders>
            <w:vAlign w:val="center"/>
          </w:tcPr>
          <w:p w14:paraId="12FAC9F3" w14:textId="749CF2B5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671 (14.3)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14:paraId="3A22223B" w14:textId="76607EAD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75 (0.963-0.986)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4A87F8B1" w14:textId="6F32969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7C21DC47" w14:textId="3A818064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4" w:type="dxa"/>
            <w:tcBorders>
              <w:bottom w:val="nil"/>
            </w:tcBorders>
            <w:vAlign w:val="center"/>
          </w:tcPr>
          <w:p w14:paraId="5D5C6E2C" w14:textId="3853A65C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540 (12.5)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14:paraId="3DFB7FF3" w14:textId="0F93004B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55 (0.942-0.968)</w:t>
            </w:r>
          </w:p>
        </w:tc>
        <w:tc>
          <w:tcPr>
            <w:tcW w:w="976" w:type="dxa"/>
            <w:tcBorders>
              <w:bottom w:val="nil"/>
            </w:tcBorders>
            <w:vAlign w:val="center"/>
          </w:tcPr>
          <w:p w14:paraId="746871AE" w14:textId="42363742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F2B6D" w:rsidRPr="004E49A6" w14:paraId="57ED803C" w14:textId="77777777" w:rsidTr="00BF2B6D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  <w:vAlign w:val="center"/>
          </w:tcPr>
          <w:p w14:paraId="1218FC17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</w:t>
            </w:r>
            <w:r w:rsidRPr="00C33CA1">
              <w:rPr>
                <w:rFonts w:ascii="Times New Roman" w:hAnsi="Times New Roman" w:cs="Times New Roman"/>
                <w:sz w:val="22"/>
              </w:rPr>
              <w:t>uartiles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638BBBA5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02AA991D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65C09DC9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52B1B106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29722754" w14:textId="68D8729C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1B5B7CF0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1FD4B83D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0E92A03F" w14:textId="217A9D49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3EACC6B7" w14:textId="3A0C8D39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05502A0F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6F6A312D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B6D" w:rsidRPr="004E49A6" w14:paraId="6CCBEED2" w14:textId="77777777" w:rsidTr="00BF2B6D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  <w:vAlign w:val="center"/>
          </w:tcPr>
          <w:p w14:paraId="4D5D656C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12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4E49A6">
              <w:rPr>
                <w:rFonts w:ascii="Times New Roman" w:hAnsi="Times New Roman" w:cs="Times New Roman"/>
                <w:sz w:val="22"/>
              </w:rPr>
              <w:t>-32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1308C218" w14:textId="4613D42A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209 (14.7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520ACEBC" w14:textId="26D58A0C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03A9EF19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266F8279" w14:textId="77777777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29463BAB" w14:textId="05E111AB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236 (15.7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066BE1B2" w14:textId="4EF83B40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73BE2395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4E9D7FDC" w14:textId="6AF238B9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6067F4A0" w14:textId="2A1A50E1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973 (13.5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0F2094BD" w14:textId="5E8C3CE4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6FF6DEBD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B6D" w:rsidRPr="004E49A6" w14:paraId="5EB4376A" w14:textId="77777777" w:rsidTr="00BF2B6D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  <w:vAlign w:val="center"/>
          </w:tcPr>
          <w:p w14:paraId="6695D95C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32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4E49A6">
              <w:rPr>
                <w:rFonts w:ascii="Times New Roman" w:hAnsi="Times New Roman" w:cs="Times New Roman"/>
                <w:sz w:val="22"/>
              </w:rPr>
              <w:t>-46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1DC08DFE" w14:textId="67D5424E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015 (13.7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7F140E81" w14:textId="3299AC1C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64 (0.941-0.988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3F7D64C6" w14:textId="7B5FC49C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3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0958D146" w14:textId="77777777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488FC7C9" w14:textId="1EED1C06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518 (14.5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4EF04B47" w14:textId="13F6728E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65 (0.934-0.997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7384B3CA" w14:textId="2F109FF3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2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09888B48" w14:textId="16AD48DD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44F233C9" w14:textId="0B3EF6A3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97 (12.8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1AB972F9" w14:textId="7E95FDA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66 (0.931-1.002)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577C82D6" w14:textId="7CD9ED80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2</w:t>
            </w:r>
          </w:p>
        </w:tc>
      </w:tr>
      <w:tr w:rsidR="00BF2B6D" w:rsidRPr="004E49A6" w14:paraId="1FED2AC1" w14:textId="77777777" w:rsidTr="00BF2B6D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  <w:vAlign w:val="center"/>
          </w:tcPr>
          <w:p w14:paraId="42BEB805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46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4E49A6">
              <w:rPr>
                <w:rFonts w:ascii="Times New Roman" w:hAnsi="Times New Roman" w:cs="Times New Roman"/>
                <w:sz w:val="22"/>
              </w:rPr>
              <w:t>-62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29A681D7" w14:textId="0400AD7C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426 (13.2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73CFEFC4" w14:textId="2CCEF86F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47 (0.924-0.971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0B2E2A2B" w14:textId="57EC8AE3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3B6EE2D5" w14:textId="77777777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05145FC2" w14:textId="2F611BA9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187 (14.0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79AA486D" w14:textId="25E9624C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63 (0.931-0.995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14A96B39" w14:textId="391F84A5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5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70CD307A" w14:textId="3ABA2EA5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4283134B" w14:textId="5654083F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239 (12.2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3987F6D1" w14:textId="7A0B7E35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30 (0.896-0.965)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30149036" w14:textId="5D24857D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F2B6D" w:rsidRPr="004E49A6" w14:paraId="1BA4A922" w14:textId="77777777" w:rsidTr="00BF2B6D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  <w:vAlign w:val="center"/>
          </w:tcPr>
          <w:p w14:paraId="688DFE5C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E49A6">
              <w:rPr>
                <w:rFonts w:ascii="Times New Roman" w:hAnsi="Times New Roman" w:cs="Times New Roman"/>
                <w:sz w:val="22"/>
              </w:rPr>
              <w:t xml:space="preserve">  62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4E49A6">
              <w:rPr>
                <w:rFonts w:ascii="Times New Roman" w:hAnsi="Times New Roman" w:cs="Times New Roman"/>
                <w:sz w:val="22"/>
              </w:rPr>
              <w:t>-104.0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2A63FDDE" w14:textId="0AC2C383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561 (12.4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590EFD72" w14:textId="122BD0D0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16 (0.893-0.939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2F1DE96A" w14:textId="4856D81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45B6AB0C" w14:textId="77777777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299049AC" w14:textId="2800E750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730 (13.0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1F670DE0" w14:textId="226BFCA5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36 (0.905-0.969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4F8BFB4D" w14:textId="4D6CE4DD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73EA4A31" w14:textId="6B3ACCAF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4834AA44" w14:textId="0AC99F20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831 (11.6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2774BEC2" w14:textId="7D05E351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94 (0.860-0.929)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44C6D9F7" w14:textId="0E69BBC2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F2B6D" w:rsidRPr="004E49A6" w14:paraId="66712F62" w14:textId="77777777" w:rsidTr="00BF2B6D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  <w:vAlign w:val="center"/>
          </w:tcPr>
          <w:p w14:paraId="16F92D02" w14:textId="77777777" w:rsidR="00BF2B6D" w:rsidRPr="00954EAC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70406D48" w14:textId="77777777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72AD4EE6" w14:textId="6F5F47C5" w:rsidR="00BF2B6D" w:rsidRPr="000F155B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7DB8D58C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4BEF2D98" w14:textId="77777777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36E54FC6" w14:textId="0BCCD40A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163238C6" w14:textId="1B81159B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 w:rsidRPr="00F21207">
              <w:rPr>
                <w:rFonts w:ascii="Times New Roman" w:hAnsi="Times New Roman" w:cs="Times New Roman"/>
                <w:sz w:val="22"/>
              </w:rPr>
              <w:t>=0.002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1FB8AF3E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24AA51A2" w14:textId="150BCEA2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0B27908E" w14:textId="7E2D2326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07E13F74" w14:textId="11B765ED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674BEA87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B6D" w:rsidRPr="004E49A6" w14:paraId="354066C3" w14:textId="77777777" w:rsidTr="00BF2B6D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  <w:vAlign w:val="center"/>
          </w:tcPr>
          <w:p w14:paraId="1F33A37C" w14:textId="77777777" w:rsidR="00BF2B6D" w:rsidRPr="00954EAC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54EAC">
              <w:rPr>
                <w:rFonts w:ascii="Times New Roman" w:hAnsi="Times New Roman" w:cs="Times New Roman"/>
                <w:sz w:val="22"/>
              </w:rPr>
              <w:t>Category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1B13A092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5B03B051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379004DE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054BF5BF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2B1792A4" w14:textId="31B4EF45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426156D3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2B4CADCD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6BD74B6D" w14:textId="630AA32E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37B46073" w14:textId="350A6BD3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1DE4E07D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084E48A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B6D" w:rsidRPr="004E49A6" w14:paraId="0BF5EE52" w14:textId="77777777" w:rsidTr="00BF2B6D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  <w:vAlign w:val="center"/>
          </w:tcPr>
          <w:p w14:paraId="02B31E96" w14:textId="6ABF82C6" w:rsidR="00BF2B6D" w:rsidRPr="00954EAC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54EAC">
              <w:rPr>
                <w:rFonts w:ascii="Times New Roman" w:hAnsi="Times New Roman" w:cs="Times New Roman"/>
                <w:sz w:val="22"/>
              </w:rPr>
              <w:t xml:space="preserve">  Deficient (&lt;25)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2CA90881" w14:textId="639EA70C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438 (15.2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6BB8168D" w14:textId="09BA1CBB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10462054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2581B8B2" w14:textId="77777777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6D52E8CA" w14:textId="4E1F6565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824 (16.3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20B98904" w14:textId="5E34B030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08CA2D35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6039AC7B" w14:textId="1AE25779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4F34FA0F" w14:textId="3D758344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14 (13.9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3E69E6F1" w14:textId="513454F9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FCD8F0D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2B6D" w:rsidRPr="004E49A6" w14:paraId="64D00609" w14:textId="77777777" w:rsidTr="00BF2B6D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  <w:vAlign w:val="center"/>
          </w:tcPr>
          <w:p w14:paraId="74C4785B" w14:textId="334154FF" w:rsidR="00BF2B6D" w:rsidRPr="00954EAC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54EAC">
              <w:rPr>
                <w:rFonts w:ascii="Times New Roman" w:hAnsi="Times New Roman" w:cs="Times New Roman"/>
                <w:sz w:val="22"/>
              </w:rPr>
              <w:t xml:space="preserve">  Insufficient (25~50)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304A4095" w14:textId="2FF00B66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926 (13.8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2B9C61FB" w14:textId="7299D9C5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37 (0.911-0.962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2967A976" w14:textId="3F32F68F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5536D65D" w14:textId="77777777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08DCCE17" w14:textId="7C9758CE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714 (14.7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19DB0101" w14:textId="1A0490CF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42 (0.909-0.977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01C24322" w14:textId="37093ACF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1135660D" w14:textId="292D94FF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14961292" w14:textId="1F9AD04A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212 (12.8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5C532CC1" w14:textId="00B5739E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32 (0.895-0.972)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DE8BE0D" w14:textId="30E95831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F2B6D" w:rsidRPr="004E49A6" w14:paraId="04C849F1" w14:textId="77777777" w:rsidTr="00BF2B6D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  <w:vAlign w:val="center"/>
          </w:tcPr>
          <w:p w14:paraId="1B84774A" w14:textId="0F905195" w:rsidR="00BF2B6D" w:rsidRPr="00954EAC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54EAC">
              <w:rPr>
                <w:rFonts w:ascii="Times New Roman" w:hAnsi="Times New Roman" w:cs="Times New Roman"/>
                <w:sz w:val="22"/>
              </w:rPr>
              <w:t xml:space="preserve">  Optimal (&gt;50)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43E11A90" w14:textId="67B883BF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847 (12.7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2DC4E77F" w14:textId="5617A490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06 (0.881-0.932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75F1BD2A" w14:textId="7C0DBE04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7CA7CC73" w14:textId="77777777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55F2DFC7" w14:textId="33CA8D9F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133 (13.4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617FC84E" w14:textId="47517384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27 (0.893-0.961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7E345191" w14:textId="39871F49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25FAF20E" w14:textId="75673D07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382A23D5" w14:textId="4898B8EB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714 (11.9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14:paraId="43AD7B78" w14:textId="46B2C175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85 (0.849-0.923)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166834E" w14:textId="6FB4909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F2B6D" w:rsidRPr="004E49A6" w14:paraId="061D4B9C" w14:textId="77777777" w:rsidTr="00BF2B6D">
        <w:trPr>
          <w:jc w:val="center"/>
        </w:trPr>
        <w:tc>
          <w:tcPr>
            <w:tcW w:w="2379" w:type="dxa"/>
            <w:tcBorders>
              <w:top w:val="nil"/>
            </w:tcBorders>
            <w:vAlign w:val="center"/>
          </w:tcPr>
          <w:p w14:paraId="12C946BF" w14:textId="77777777" w:rsidR="00BF2B6D" w:rsidRPr="00EC35DD" w:rsidRDefault="00BF2B6D" w:rsidP="00431BCA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533" w:type="dxa"/>
            <w:tcBorders>
              <w:top w:val="nil"/>
            </w:tcBorders>
            <w:vAlign w:val="center"/>
          </w:tcPr>
          <w:p w14:paraId="4EABB699" w14:textId="77777777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top w:val="nil"/>
            </w:tcBorders>
            <w:vAlign w:val="center"/>
          </w:tcPr>
          <w:p w14:paraId="2C88E1AD" w14:textId="42BFD7A3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975" w:type="dxa"/>
            <w:tcBorders>
              <w:top w:val="nil"/>
            </w:tcBorders>
            <w:vAlign w:val="center"/>
          </w:tcPr>
          <w:p w14:paraId="1A467860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3" w:type="dxa"/>
            <w:tcBorders>
              <w:top w:val="nil"/>
            </w:tcBorders>
          </w:tcPr>
          <w:p w14:paraId="63CFF205" w14:textId="77777777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</w:tcBorders>
            <w:vAlign w:val="center"/>
          </w:tcPr>
          <w:p w14:paraId="1C84BC24" w14:textId="4C5B40C0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top w:val="nil"/>
            </w:tcBorders>
            <w:vAlign w:val="center"/>
          </w:tcPr>
          <w:p w14:paraId="2B326C93" w14:textId="05AD3704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975" w:type="dxa"/>
            <w:tcBorders>
              <w:top w:val="nil"/>
            </w:tcBorders>
            <w:vAlign w:val="center"/>
          </w:tcPr>
          <w:p w14:paraId="487BFF6B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" w:type="dxa"/>
            <w:tcBorders>
              <w:top w:val="nil"/>
            </w:tcBorders>
          </w:tcPr>
          <w:p w14:paraId="47C1555F" w14:textId="6CD08164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4" w:type="dxa"/>
            <w:tcBorders>
              <w:top w:val="nil"/>
            </w:tcBorders>
            <w:vAlign w:val="center"/>
          </w:tcPr>
          <w:p w14:paraId="580298AA" w14:textId="2724BF08" w:rsidR="00BF2B6D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top w:val="nil"/>
            </w:tcBorders>
            <w:vAlign w:val="center"/>
          </w:tcPr>
          <w:p w14:paraId="76A7A811" w14:textId="34DEB40E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976" w:type="dxa"/>
            <w:tcBorders>
              <w:top w:val="nil"/>
            </w:tcBorders>
            <w:vAlign w:val="center"/>
          </w:tcPr>
          <w:p w14:paraId="18E78D1D" w14:textId="77777777" w:rsidR="00BF2B6D" w:rsidRPr="004E49A6" w:rsidRDefault="00BF2B6D" w:rsidP="00431BC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45E35D0" w14:textId="4F63F7A9" w:rsidR="00C01E04" w:rsidRPr="00571F63" w:rsidRDefault="00571F63" w:rsidP="00C01E04">
      <w:pPr>
        <w:rPr>
          <w:rFonts w:ascii="Times New Roman" w:hAnsi="Times New Roman" w:cs="Times New Roman"/>
          <w:sz w:val="22"/>
        </w:rPr>
      </w:pPr>
      <w:r w:rsidRPr="00D7132D">
        <w:rPr>
          <w:rFonts w:ascii="Times New Roman" w:hAnsi="Times New Roman" w:cs="Times New Roman"/>
          <w:sz w:val="22"/>
        </w:rPr>
        <w:t>All models wer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4E49A6">
        <w:rPr>
          <w:rFonts w:ascii="Times New Roman" w:hAnsi="Times New Roman" w:cs="Times New Roman"/>
          <w:sz w:val="22"/>
        </w:rPr>
        <w:t>adjusted for age, sex</w:t>
      </w:r>
      <w:r>
        <w:rPr>
          <w:rFonts w:ascii="Times New Roman" w:hAnsi="Times New Roman" w:cs="Times New Roman"/>
          <w:sz w:val="22"/>
        </w:rPr>
        <w:t xml:space="preserve">, </w:t>
      </w:r>
      <w:r w:rsidRPr="004E49A6">
        <w:rPr>
          <w:rFonts w:ascii="Times New Roman" w:hAnsi="Times New Roman" w:cs="Times New Roman"/>
          <w:sz w:val="22"/>
        </w:rPr>
        <w:t>BMI</w:t>
      </w:r>
      <w:r>
        <w:rPr>
          <w:rFonts w:ascii="Times New Roman" w:hAnsi="Times New Roman" w:cs="Times New Roman"/>
          <w:sz w:val="22"/>
        </w:rPr>
        <w:t>,</w:t>
      </w:r>
      <w:r w:rsidRPr="004E49A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e</w:t>
      </w:r>
      <w:r w:rsidRPr="0070532D">
        <w:rPr>
          <w:rFonts w:ascii="Times New Roman" w:hAnsi="Times New Roman" w:cs="Times New Roman"/>
          <w:sz w:val="22"/>
        </w:rPr>
        <w:t>thnicity</w:t>
      </w:r>
      <w:r>
        <w:rPr>
          <w:rFonts w:ascii="Times New Roman" w:hAnsi="Times New Roman" w:cs="Times New Roman"/>
          <w:sz w:val="22"/>
        </w:rPr>
        <w:t xml:space="preserve">, </w:t>
      </w:r>
      <w:r w:rsidRPr="004E49A6">
        <w:rPr>
          <w:rFonts w:ascii="Times New Roman" w:hAnsi="Times New Roman" w:cs="Times New Roman"/>
          <w:sz w:val="22"/>
        </w:rPr>
        <w:t>income, education, smoking status, and vitamin D supplements.</w:t>
      </w:r>
    </w:p>
    <w:sectPr w:rsidR="00C01E04" w:rsidRPr="00571F63" w:rsidSect="00DE31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D2D18" w14:textId="77777777" w:rsidR="007B6A77" w:rsidRDefault="007B6A77" w:rsidP="00BF19D2">
      <w:r>
        <w:separator/>
      </w:r>
    </w:p>
  </w:endnote>
  <w:endnote w:type="continuationSeparator" w:id="0">
    <w:p w14:paraId="0F0EDDB9" w14:textId="77777777" w:rsidR="007B6A77" w:rsidRDefault="007B6A77" w:rsidP="00BF1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BFB6F" w14:textId="77777777" w:rsidR="007B6A77" w:rsidRDefault="007B6A77" w:rsidP="00BF19D2">
      <w:r>
        <w:separator/>
      </w:r>
    </w:p>
  </w:footnote>
  <w:footnote w:type="continuationSeparator" w:id="0">
    <w:p w14:paraId="6DD8F45F" w14:textId="77777777" w:rsidR="007B6A77" w:rsidRDefault="007B6A77" w:rsidP="00BF19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F94"/>
    <w:rsid w:val="00004BEA"/>
    <w:rsid w:val="00005582"/>
    <w:rsid w:val="00007196"/>
    <w:rsid w:val="00007F9D"/>
    <w:rsid w:val="0001239A"/>
    <w:rsid w:val="000135ED"/>
    <w:rsid w:val="000136D2"/>
    <w:rsid w:val="00014814"/>
    <w:rsid w:val="000278E7"/>
    <w:rsid w:val="000312A6"/>
    <w:rsid w:val="00031CC3"/>
    <w:rsid w:val="000337A7"/>
    <w:rsid w:val="00034A70"/>
    <w:rsid w:val="00040AEB"/>
    <w:rsid w:val="00043DD8"/>
    <w:rsid w:val="00045B4C"/>
    <w:rsid w:val="00047181"/>
    <w:rsid w:val="00054579"/>
    <w:rsid w:val="00056532"/>
    <w:rsid w:val="000602C1"/>
    <w:rsid w:val="00060ED7"/>
    <w:rsid w:val="000642D7"/>
    <w:rsid w:val="0006503C"/>
    <w:rsid w:val="00065E49"/>
    <w:rsid w:val="00066139"/>
    <w:rsid w:val="00066D1D"/>
    <w:rsid w:val="00067C82"/>
    <w:rsid w:val="000715B8"/>
    <w:rsid w:val="000736D7"/>
    <w:rsid w:val="00082264"/>
    <w:rsid w:val="00083F41"/>
    <w:rsid w:val="00085EAD"/>
    <w:rsid w:val="00086A99"/>
    <w:rsid w:val="000873DF"/>
    <w:rsid w:val="000908B2"/>
    <w:rsid w:val="0009721E"/>
    <w:rsid w:val="000A0219"/>
    <w:rsid w:val="000B04AD"/>
    <w:rsid w:val="000B1F4E"/>
    <w:rsid w:val="000B20DE"/>
    <w:rsid w:val="000B75D6"/>
    <w:rsid w:val="000B7DDF"/>
    <w:rsid w:val="000C26FC"/>
    <w:rsid w:val="000C2B57"/>
    <w:rsid w:val="000C45A9"/>
    <w:rsid w:val="000D1BAD"/>
    <w:rsid w:val="000D6E71"/>
    <w:rsid w:val="000E706B"/>
    <w:rsid w:val="000E7859"/>
    <w:rsid w:val="000F155B"/>
    <w:rsid w:val="000F6416"/>
    <w:rsid w:val="001009BF"/>
    <w:rsid w:val="00105B55"/>
    <w:rsid w:val="001071E7"/>
    <w:rsid w:val="00112EB6"/>
    <w:rsid w:val="00113484"/>
    <w:rsid w:val="0011573A"/>
    <w:rsid w:val="001231F9"/>
    <w:rsid w:val="00124621"/>
    <w:rsid w:val="00126E76"/>
    <w:rsid w:val="00134E26"/>
    <w:rsid w:val="001355A4"/>
    <w:rsid w:val="00135C58"/>
    <w:rsid w:val="00141EF3"/>
    <w:rsid w:val="0014396A"/>
    <w:rsid w:val="0014479C"/>
    <w:rsid w:val="00145DC7"/>
    <w:rsid w:val="001512D5"/>
    <w:rsid w:val="00153B6A"/>
    <w:rsid w:val="00154163"/>
    <w:rsid w:val="0015572C"/>
    <w:rsid w:val="001565F2"/>
    <w:rsid w:val="00167876"/>
    <w:rsid w:val="001708EF"/>
    <w:rsid w:val="001721E2"/>
    <w:rsid w:val="00173DD6"/>
    <w:rsid w:val="001740FE"/>
    <w:rsid w:val="00174DBE"/>
    <w:rsid w:val="001764BD"/>
    <w:rsid w:val="001777C1"/>
    <w:rsid w:val="00185928"/>
    <w:rsid w:val="001921B9"/>
    <w:rsid w:val="00194A1A"/>
    <w:rsid w:val="001A101F"/>
    <w:rsid w:val="001A22E4"/>
    <w:rsid w:val="001B2188"/>
    <w:rsid w:val="001C1189"/>
    <w:rsid w:val="001C4268"/>
    <w:rsid w:val="001C71BF"/>
    <w:rsid w:val="001C73C2"/>
    <w:rsid w:val="001D39B3"/>
    <w:rsid w:val="001D4C3D"/>
    <w:rsid w:val="001D5CC1"/>
    <w:rsid w:val="001D5F5D"/>
    <w:rsid w:val="001D7299"/>
    <w:rsid w:val="001E5BBB"/>
    <w:rsid w:val="001E730F"/>
    <w:rsid w:val="001E7BEF"/>
    <w:rsid w:val="00201EBD"/>
    <w:rsid w:val="0020393E"/>
    <w:rsid w:val="00203C3D"/>
    <w:rsid w:val="002041FE"/>
    <w:rsid w:val="0020681B"/>
    <w:rsid w:val="00220B21"/>
    <w:rsid w:val="00220DE7"/>
    <w:rsid w:val="00221C7D"/>
    <w:rsid w:val="002240D5"/>
    <w:rsid w:val="0024418D"/>
    <w:rsid w:val="002473C0"/>
    <w:rsid w:val="002509E3"/>
    <w:rsid w:val="00250B22"/>
    <w:rsid w:val="00252B50"/>
    <w:rsid w:val="00253D0E"/>
    <w:rsid w:val="00256299"/>
    <w:rsid w:val="0026033A"/>
    <w:rsid w:val="0026692D"/>
    <w:rsid w:val="00266BDC"/>
    <w:rsid w:val="00267AB2"/>
    <w:rsid w:val="00267CA3"/>
    <w:rsid w:val="00282884"/>
    <w:rsid w:val="00283D01"/>
    <w:rsid w:val="0029176B"/>
    <w:rsid w:val="00296B6E"/>
    <w:rsid w:val="002A1326"/>
    <w:rsid w:val="002A3ED8"/>
    <w:rsid w:val="002A4BC2"/>
    <w:rsid w:val="002A698F"/>
    <w:rsid w:val="002A7657"/>
    <w:rsid w:val="002B0809"/>
    <w:rsid w:val="002B2CE0"/>
    <w:rsid w:val="002B2D14"/>
    <w:rsid w:val="002B35B5"/>
    <w:rsid w:val="002B42A7"/>
    <w:rsid w:val="002C1C69"/>
    <w:rsid w:val="002C212E"/>
    <w:rsid w:val="002C2F64"/>
    <w:rsid w:val="002C33AC"/>
    <w:rsid w:val="002C4403"/>
    <w:rsid w:val="002C56F9"/>
    <w:rsid w:val="002D05E5"/>
    <w:rsid w:val="002D205A"/>
    <w:rsid w:val="002D3F0D"/>
    <w:rsid w:val="002E1991"/>
    <w:rsid w:val="002E3775"/>
    <w:rsid w:val="002E7A21"/>
    <w:rsid w:val="002F2F94"/>
    <w:rsid w:val="002F308D"/>
    <w:rsid w:val="003031E6"/>
    <w:rsid w:val="003037C5"/>
    <w:rsid w:val="003060DC"/>
    <w:rsid w:val="00306820"/>
    <w:rsid w:val="0031221A"/>
    <w:rsid w:val="00312DEC"/>
    <w:rsid w:val="003134FC"/>
    <w:rsid w:val="003270EE"/>
    <w:rsid w:val="00331741"/>
    <w:rsid w:val="00331B10"/>
    <w:rsid w:val="00333B69"/>
    <w:rsid w:val="00336B1E"/>
    <w:rsid w:val="00344D9E"/>
    <w:rsid w:val="003503B4"/>
    <w:rsid w:val="00350DCC"/>
    <w:rsid w:val="00351046"/>
    <w:rsid w:val="00352AD4"/>
    <w:rsid w:val="003533F5"/>
    <w:rsid w:val="00353AD4"/>
    <w:rsid w:val="00353F45"/>
    <w:rsid w:val="0035576C"/>
    <w:rsid w:val="00365E08"/>
    <w:rsid w:val="0036687C"/>
    <w:rsid w:val="00371B53"/>
    <w:rsid w:val="003733DD"/>
    <w:rsid w:val="00383107"/>
    <w:rsid w:val="00385BDA"/>
    <w:rsid w:val="0039087F"/>
    <w:rsid w:val="00391189"/>
    <w:rsid w:val="003940FA"/>
    <w:rsid w:val="003A0E98"/>
    <w:rsid w:val="003A1BD7"/>
    <w:rsid w:val="003A65DD"/>
    <w:rsid w:val="003B1311"/>
    <w:rsid w:val="003B6ECE"/>
    <w:rsid w:val="003C0F7E"/>
    <w:rsid w:val="003C76C0"/>
    <w:rsid w:val="003D184D"/>
    <w:rsid w:val="003E3FA6"/>
    <w:rsid w:val="003E411D"/>
    <w:rsid w:val="003E48D9"/>
    <w:rsid w:val="003E4DEA"/>
    <w:rsid w:val="003F75FF"/>
    <w:rsid w:val="004054CB"/>
    <w:rsid w:val="0040610D"/>
    <w:rsid w:val="0040636A"/>
    <w:rsid w:val="00407F5F"/>
    <w:rsid w:val="00413046"/>
    <w:rsid w:val="00415152"/>
    <w:rsid w:val="00416E6E"/>
    <w:rsid w:val="004205FA"/>
    <w:rsid w:val="00420B13"/>
    <w:rsid w:val="004217F1"/>
    <w:rsid w:val="00421F72"/>
    <w:rsid w:val="00422A34"/>
    <w:rsid w:val="00424372"/>
    <w:rsid w:val="0042717C"/>
    <w:rsid w:val="00427DD0"/>
    <w:rsid w:val="004304F7"/>
    <w:rsid w:val="00431BCA"/>
    <w:rsid w:val="00432A22"/>
    <w:rsid w:val="004363F7"/>
    <w:rsid w:val="004434A4"/>
    <w:rsid w:val="00444EE5"/>
    <w:rsid w:val="00445397"/>
    <w:rsid w:val="00447ABE"/>
    <w:rsid w:val="004502AC"/>
    <w:rsid w:val="00451332"/>
    <w:rsid w:val="004561B5"/>
    <w:rsid w:val="004614BF"/>
    <w:rsid w:val="004635F2"/>
    <w:rsid w:val="00466438"/>
    <w:rsid w:val="00473046"/>
    <w:rsid w:val="0047541B"/>
    <w:rsid w:val="00477F17"/>
    <w:rsid w:val="004844B9"/>
    <w:rsid w:val="00485C2D"/>
    <w:rsid w:val="0049248E"/>
    <w:rsid w:val="0049473E"/>
    <w:rsid w:val="00495388"/>
    <w:rsid w:val="004A10EE"/>
    <w:rsid w:val="004A1B16"/>
    <w:rsid w:val="004A40D8"/>
    <w:rsid w:val="004A61B8"/>
    <w:rsid w:val="004C00B2"/>
    <w:rsid w:val="004C1A5A"/>
    <w:rsid w:val="004C394D"/>
    <w:rsid w:val="004D3F1F"/>
    <w:rsid w:val="004D47B3"/>
    <w:rsid w:val="004E2AB4"/>
    <w:rsid w:val="004E2EE2"/>
    <w:rsid w:val="004E49A6"/>
    <w:rsid w:val="004E5F55"/>
    <w:rsid w:val="004E7821"/>
    <w:rsid w:val="004F00DF"/>
    <w:rsid w:val="004F01AC"/>
    <w:rsid w:val="004F1177"/>
    <w:rsid w:val="004F4255"/>
    <w:rsid w:val="004F7D68"/>
    <w:rsid w:val="0050470E"/>
    <w:rsid w:val="005161C6"/>
    <w:rsid w:val="005247EA"/>
    <w:rsid w:val="005258FB"/>
    <w:rsid w:val="00527408"/>
    <w:rsid w:val="00530AAA"/>
    <w:rsid w:val="00532218"/>
    <w:rsid w:val="00534524"/>
    <w:rsid w:val="00534DC1"/>
    <w:rsid w:val="00537BEC"/>
    <w:rsid w:val="00547AF5"/>
    <w:rsid w:val="00550786"/>
    <w:rsid w:val="00551260"/>
    <w:rsid w:val="00553718"/>
    <w:rsid w:val="00556B61"/>
    <w:rsid w:val="00556C4E"/>
    <w:rsid w:val="005625C4"/>
    <w:rsid w:val="00562701"/>
    <w:rsid w:val="005650B8"/>
    <w:rsid w:val="00566F6E"/>
    <w:rsid w:val="00571F63"/>
    <w:rsid w:val="005807CD"/>
    <w:rsid w:val="00581B4C"/>
    <w:rsid w:val="005866E4"/>
    <w:rsid w:val="005915C8"/>
    <w:rsid w:val="005920DA"/>
    <w:rsid w:val="00594EE4"/>
    <w:rsid w:val="00596FF1"/>
    <w:rsid w:val="005A64A9"/>
    <w:rsid w:val="005A71C5"/>
    <w:rsid w:val="005B26EF"/>
    <w:rsid w:val="005B3630"/>
    <w:rsid w:val="005B4E64"/>
    <w:rsid w:val="005C4AEB"/>
    <w:rsid w:val="005C4C83"/>
    <w:rsid w:val="005C7754"/>
    <w:rsid w:val="005D75E5"/>
    <w:rsid w:val="005E2CFA"/>
    <w:rsid w:val="005E3B8D"/>
    <w:rsid w:val="005E7661"/>
    <w:rsid w:val="005F2BFE"/>
    <w:rsid w:val="005F6990"/>
    <w:rsid w:val="006004C6"/>
    <w:rsid w:val="00601CF8"/>
    <w:rsid w:val="0060472E"/>
    <w:rsid w:val="006049BF"/>
    <w:rsid w:val="00610462"/>
    <w:rsid w:val="00615156"/>
    <w:rsid w:val="00617113"/>
    <w:rsid w:val="00617383"/>
    <w:rsid w:val="0062083A"/>
    <w:rsid w:val="00624769"/>
    <w:rsid w:val="00626D88"/>
    <w:rsid w:val="0063017C"/>
    <w:rsid w:val="00632A0F"/>
    <w:rsid w:val="00637FD6"/>
    <w:rsid w:val="006413DF"/>
    <w:rsid w:val="00642974"/>
    <w:rsid w:val="00643E01"/>
    <w:rsid w:val="006445BE"/>
    <w:rsid w:val="00651128"/>
    <w:rsid w:val="006523F9"/>
    <w:rsid w:val="006525B8"/>
    <w:rsid w:val="00652BD1"/>
    <w:rsid w:val="00662EAA"/>
    <w:rsid w:val="006647CA"/>
    <w:rsid w:val="0067234E"/>
    <w:rsid w:val="00673DFE"/>
    <w:rsid w:val="00675EDF"/>
    <w:rsid w:val="00676AF8"/>
    <w:rsid w:val="0068111F"/>
    <w:rsid w:val="00686747"/>
    <w:rsid w:val="00686B97"/>
    <w:rsid w:val="00686CEA"/>
    <w:rsid w:val="00692019"/>
    <w:rsid w:val="00692307"/>
    <w:rsid w:val="006944EF"/>
    <w:rsid w:val="00695CA2"/>
    <w:rsid w:val="00696082"/>
    <w:rsid w:val="006A2005"/>
    <w:rsid w:val="006A414F"/>
    <w:rsid w:val="006C2682"/>
    <w:rsid w:val="006C2EC6"/>
    <w:rsid w:val="006C7C1E"/>
    <w:rsid w:val="006D6F1D"/>
    <w:rsid w:val="006D763C"/>
    <w:rsid w:val="006E1EA4"/>
    <w:rsid w:val="006E20DF"/>
    <w:rsid w:val="006E7BBD"/>
    <w:rsid w:val="00701148"/>
    <w:rsid w:val="00702F84"/>
    <w:rsid w:val="0070334D"/>
    <w:rsid w:val="00703F61"/>
    <w:rsid w:val="0070532D"/>
    <w:rsid w:val="0070746C"/>
    <w:rsid w:val="00707A49"/>
    <w:rsid w:val="00711420"/>
    <w:rsid w:val="00712B1E"/>
    <w:rsid w:val="00712C0C"/>
    <w:rsid w:val="00713734"/>
    <w:rsid w:val="00715A9D"/>
    <w:rsid w:val="0071627D"/>
    <w:rsid w:val="00716EA0"/>
    <w:rsid w:val="00721CB6"/>
    <w:rsid w:val="007245F9"/>
    <w:rsid w:val="00732518"/>
    <w:rsid w:val="007371F1"/>
    <w:rsid w:val="00741EF8"/>
    <w:rsid w:val="00742159"/>
    <w:rsid w:val="007441A1"/>
    <w:rsid w:val="007456D4"/>
    <w:rsid w:val="00747518"/>
    <w:rsid w:val="007521A0"/>
    <w:rsid w:val="00753C98"/>
    <w:rsid w:val="007541AA"/>
    <w:rsid w:val="0075436D"/>
    <w:rsid w:val="007607FF"/>
    <w:rsid w:val="00760C8E"/>
    <w:rsid w:val="0076538A"/>
    <w:rsid w:val="00767D4D"/>
    <w:rsid w:val="00770292"/>
    <w:rsid w:val="00771041"/>
    <w:rsid w:val="0077139A"/>
    <w:rsid w:val="00773D40"/>
    <w:rsid w:val="007755A4"/>
    <w:rsid w:val="00775957"/>
    <w:rsid w:val="007838CB"/>
    <w:rsid w:val="00794001"/>
    <w:rsid w:val="007A0866"/>
    <w:rsid w:val="007A4C03"/>
    <w:rsid w:val="007B523F"/>
    <w:rsid w:val="007B6A77"/>
    <w:rsid w:val="007B76F6"/>
    <w:rsid w:val="007C075E"/>
    <w:rsid w:val="007C26BE"/>
    <w:rsid w:val="007C54C7"/>
    <w:rsid w:val="007D09B9"/>
    <w:rsid w:val="007D2728"/>
    <w:rsid w:val="007D5F0C"/>
    <w:rsid w:val="007D6F06"/>
    <w:rsid w:val="007E092A"/>
    <w:rsid w:val="007E198F"/>
    <w:rsid w:val="007E5F30"/>
    <w:rsid w:val="007E73F4"/>
    <w:rsid w:val="007F08D6"/>
    <w:rsid w:val="007F19AC"/>
    <w:rsid w:val="007F5E30"/>
    <w:rsid w:val="007F6ED9"/>
    <w:rsid w:val="00800453"/>
    <w:rsid w:val="00806C67"/>
    <w:rsid w:val="00810C49"/>
    <w:rsid w:val="00811795"/>
    <w:rsid w:val="008155E1"/>
    <w:rsid w:val="008157E0"/>
    <w:rsid w:val="008212F6"/>
    <w:rsid w:val="00822192"/>
    <w:rsid w:val="00823FEB"/>
    <w:rsid w:val="00824589"/>
    <w:rsid w:val="0082519A"/>
    <w:rsid w:val="008313A8"/>
    <w:rsid w:val="008316CA"/>
    <w:rsid w:val="00834903"/>
    <w:rsid w:val="00840638"/>
    <w:rsid w:val="008408DF"/>
    <w:rsid w:val="00846355"/>
    <w:rsid w:val="00846517"/>
    <w:rsid w:val="00853472"/>
    <w:rsid w:val="008554B2"/>
    <w:rsid w:val="0085577E"/>
    <w:rsid w:val="00855FAF"/>
    <w:rsid w:val="008623F7"/>
    <w:rsid w:val="00871290"/>
    <w:rsid w:val="00874D86"/>
    <w:rsid w:val="00875470"/>
    <w:rsid w:val="008758BB"/>
    <w:rsid w:val="00883362"/>
    <w:rsid w:val="008853DA"/>
    <w:rsid w:val="0088567F"/>
    <w:rsid w:val="00886476"/>
    <w:rsid w:val="0089027D"/>
    <w:rsid w:val="0089392E"/>
    <w:rsid w:val="008A0E28"/>
    <w:rsid w:val="008A2600"/>
    <w:rsid w:val="008B2A17"/>
    <w:rsid w:val="008B489D"/>
    <w:rsid w:val="008B4F3E"/>
    <w:rsid w:val="008B7E4C"/>
    <w:rsid w:val="008C1758"/>
    <w:rsid w:val="008C5994"/>
    <w:rsid w:val="008C6CA2"/>
    <w:rsid w:val="008C6ED6"/>
    <w:rsid w:val="008D06CF"/>
    <w:rsid w:val="008D1CA5"/>
    <w:rsid w:val="008D7C1F"/>
    <w:rsid w:val="008E3383"/>
    <w:rsid w:val="008E393F"/>
    <w:rsid w:val="008E3B67"/>
    <w:rsid w:val="008E532D"/>
    <w:rsid w:val="008F07CE"/>
    <w:rsid w:val="008F38B4"/>
    <w:rsid w:val="008F4EB7"/>
    <w:rsid w:val="00900A98"/>
    <w:rsid w:val="0090161E"/>
    <w:rsid w:val="0091190B"/>
    <w:rsid w:val="00914D4F"/>
    <w:rsid w:val="00917A23"/>
    <w:rsid w:val="0092203A"/>
    <w:rsid w:val="0092514D"/>
    <w:rsid w:val="00926444"/>
    <w:rsid w:val="00927FE6"/>
    <w:rsid w:val="0093031F"/>
    <w:rsid w:val="00934108"/>
    <w:rsid w:val="009429BA"/>
    <w:rsid w:val="0094481C"/>
    <w:rsid w:val="009462F2"/>
    <w:rsid w:val="00947A1F"/>
    <w:rsid w:val="0095378E"/>
    <w:rsid w:val="00954EAC"/>
    <w:rsid w:val="00956228"/>
    <w:rsid w:val="0096464D"/>
    <w:rsid w:val="009646D7"/>
    <w:rsid w:val="0096683F"/>
    <w:rsid w:val="009672A8"/>
    <w:rsid w:val="009735E0"/>
    <w:rsid w:val="009741DC"/>
    <w:rsid w:val="0097489A"/>
    <w:rsid w:val="0098195C"/>
    <w:rsid w:val="00985044"/>
    <w:rsid w:val="00985C06"/>
    <w:rsid w:val="00985EC6"/>
    <w:rsid w:val="00986DD4"/>
    <w:rsid w:val="00987B7C"/>
    <w:rsid w:val="0099297E"/>
    <w:rsid w:val="009934DE"/>
    <w:rsid w:val="00995E61"/>
    <w:rsid w:val="009A09AF"/>
    <w:rsid w:val="009A1D09"/>
    <w:rsid w:val="009A250F"/>
    <w:rsid w:val="009A7426"/>
    <w:rsid w:val="009B15A2"/>
    <w:rsid w:val="009B7510"/>
    <w:rsid w:val="009C0DF1"/>
    <w:rsid w:val="009D02E5"/>
    <w:rsid w:val="009D1BAD"/>
    <w:rsid w:val="009D5EC6"/>
    <w:rsid w:val="009D779A"/>
    <w:rsid w:val="009D7E05"/>
    <w:rsid w:val="009E0C8E"/>
    <w:rsid w:val="009E0EB8"/>
    <w:rsid w:val="009E1B57"/>
    <w:rsid w:val="009E1C47"/>
    <w:rsid w:val="009E2747"/>
    <w:rsid w:val="009E3E03"/>
    <w:rsid w:val="009E4FF0"/>
    <w:rsid w:val="009F444D"/>
    <w:rsid w:val="009F5C12"/>
    <w:rsid w:val="009F692D"/>
    <w:rsid w:val="00A00ECD"/>
    <w:rsid w:val="00A026B8"/>
    <w:rsid w:val="00A10B11"/>
    <w:rsid w:val="00A13671"/>
    <w:rsid w:val="00A1464F"/>
    <w:rsid w:val="00A15C57"/>
    <w:rsid w:val="00A20729"/>
    <w:rsid w:val="00A25220"/>
    <w:rsid w:val="00A26AC8"/>
    <w:rsid w:val="00A41290"/>
    <w:rsid w:val="00A41A17"/>
    <w:rsid w:val="00A42B73"/>
    <w:rsid w:val="00A463A2"/>
    <w:rsid w:val="00A51D48"/>
    <w:rsid w:val="00A53A0A"/>
    <w:rsid w:val="00A5414A"/>
    <w:rsid w:val="00A568B2"/>
    <w:rsid w:val="00A57389"/>
    <w:rsid w:val="00A57434"/>
    <w:rsid w:val="00A61C5B"/>
    <w:rsid w:val="00A6553B"/>
    <w:rsid w:val="00A70783"/>
    <w:rsid w:val="00A711A1"/>
    <w:rsid w:val="00A771DA"/>
    <w:rsid w:val="00A80BE6"/>
    <w:rsid w:val="00A8333A"/>
    <w:rsid w:val="00A83815"/>
    <w:rsid w:val="00A8453D"/>
    <w:rsid w:val="00A85C66"/>
    <w:rsid w:val="00A8722F"/>
    <w:rsid w:val="00A90F4B"/>
    <w:rsid w:val="00A94DEA"/>
    <w:rsid w:val="00A978FE"/>
    <w:rsid w:val="00AA20D0"/>
    <w:rsid w:val="00AA75F9"/>
    <w:rsid w:val="00AB6E56"/>
    <w:rsid w:val="00AD5BC7"/>
    <w:rsid w:val="00AD7076"/>
    <w:rsid w:val="00AE1C0F"/>
    <w:rsid w:val="00AE2642"/>
    <w:rsid w:val="00AE519B"/>
    <w:rsid w:val="00AE5C23"/>
    <w:rsid w:val="00AE67A9"/>
    <w:rsid w:val="00AE6CFA"/>
    <w:rsid w:val="00B01CFB"/>
    <w:rsid w:val="00B038AC"/>
    <w:rsid w:val="00B120D1"/>
    <w:rsid w:val="00B20393"/>
    <w:rsid w:val="00B20946"/>
    <w:rsid w:val="00B21795"/>
    <w:rsid w:val="00B24845"/>
    <w:rsid w:val="00B257F1"/>
    <w:rsid w:val="00B32E9D"/>
    <w:rsid w:val="00B349EE"/>
    <w:rsid w:val="00B36DDB"/>
    <w:rsid w:val="00B43C4C"/>
    <w:rsid w:val="00B44C70"/>
    <w:rsid w:val="00B452F3"/>
    <w:rsid w:val="00B476C9"/>
    <w:rsid w:val="00B51759"/>
    <w:rsid w:val="00B53234"/>
    <w:rsid w:val="00B539D1"/>
    <w:rsid w:val="00B55DC5"/>
    <w:rsid w:val="00B56A70"/>
    <w:rsid w:val="00B611AF"/>
    <w:rsid w:val="00B61C97"/>
    <w:rsid w:val="00B63EAA"/>
    <w:rsid w:val="00B641CE"/>
    <w:rsid w:val="00B660F9"/>
    <w:rsid w:val="00B6623B"/>
    <w:rsid w:val="00B720BA"/>
    <w:rsid w:val="00B72B71"/>
    <w:rsid w:val="00B72C8B"/>
    <w:rsid w:val="00B7530F"/>
    <w:rsid w:val="00B774D4"/>
    <w:rsid w:val="00B86CF8"/>
    <w:rsid w:val="00B94428"/>
    <w:rsid w:val="00B95107"/>
    <w:rsid w:val="00B9690B"/>
    <w:rsid w:val="00BA3D3E"/>
    <w:rsid w:val="00BA47D1"/>
    <w:rsid w:val="00BA7F57"/>
    <w:rsid w:val="00BB5FAE"/>
    <w:rsid w:val="00BC214D"/>
    <w:rsid w:val="00BC3E69"/>
    <w:rsid w:val="00BC6CA8"/>
    <w:rsid w:val="00BD0D29"/>
    <w:rsid w:val="00BD4358"/>
    <w:rsid w:val="00BD5918"/>
    <w:rsid w:val="00BD6058"/>
    <w:rsid w:val="00BD6B3E"/>
    <w:rsid w:val="00BD7827"/>
    <w:rsid w:val="00BF19D2"/>
    <w:rsid w:val="00BF2B6D"/>
    <w:rsid w:val="00BF2FFE"/>
    <w:rsid w:val="00BF465B"/>
    <w:rsid w:val="00C00B3E"/>
    <w:rsid w:val="00C01E04"/>
    <w:rsid w:val="00C04987"/>
    <w:rsid w:val="00C06979"/>
    <w:rsid w:val="00C156F6"/>
    <w:rsid w:val="00C16065"/>
    <w:rsid w:val="00C2038E"/>
    <w:rsid w:val="00C22E36"/>
    <w:rsid w:val="00C26B5C"/>
    <w:rsid w:val="00C26E08"/>
    <w:rsid w:val="00C31318"/>
    <w:rsid w:val="00C33CA1"/>
    <w:rsid w:val="00C431B8"/>
    <w:rsid w:val="00C4323D"/>
    <w:rsid w:val="00C51BA3"/>
    <w:rsid w:val="00C52351"/>
    <w:rsid w:val="00C570D4"/>
    <w:rsid w:val="00C60593"/>
    <w:rsid w:val="00C630EF"/>
    <w:rsid w:val="00C657B0"/>
    <w:rsid w:val="00C7094A"/>
    <w:rsid w:val="00C767CC"/>
    <w:rsid w:val="00C85A49"/>
    <w:rsid w:val="00C86042"/>
    <w:rsid w:val="00C91B73"/>
    <w:rsid w:val="00C925FC"/>
    <w:rsid w:val="00C9385D"/>
    <w:rsid w:val="00C979C3"/>
    <w:rsid w:val="00CA1CCA"/>
    <w:rsid w:val="00CA1FC8"/>
    <w:rsid w:val="00CB206F"/>
    <w:rsid w:val="00CC2A32"/>
    <w:rsid w:val="00CC38C1"/>
    <w:rsid w:val="00CC466F"/>
    <w:rsid w:val="00CC5B7A"/>
    <w:rsid w:val="00CD618A"/>
    <w:rsid w:val="00CD7721"/>
    <w:rsid w:val="00CE3D38"/>
    <w:rsid w:val="00CE4845"/>
    <w:rsid w:val="00CF298D"/>
    <w:rsid w:val="00D02FE7"/>
    <w:rsid w:val="00D03807"/>
    <w:rsid w:val="00D11025"/>
    <w:rsid w:val="00D12658"/>
    <w:rsid w:val="00D1481D"/>
    <w:rsid w:val="00D14D28"/>
    <w:rsid w:val="00D20BBF"/>
    <w:rsid w:val="00D21715"/>
    <w:rsid w:val="00D37E01"/>
    <w:rsid w:val="00D42213"/>
    <w:rsid w:val="00D43FC1"/>
    <w:rsid w:val="00D445DA"/>
    <w:rsid w:val="00D46629"/>
    <w:rsid w:val="00D47D3F"/>
    <w:rsid w:val="00D5535B"/>
    <w:rsid w:val="00D61331"/>
    <w:rsid w:val="00D677D2"/>
    <w:rsid w:val="00D7132D"/>
    <w:rsid w:val="00D761BB"/>
    <w:rsid w:val="00D820E8"/>
    <w:rsid w:val="00D825CF"/>
    <w:rsid w:val="00D830E3"/>
    <w:rsid w:val="00D87B05"/>
    <w:rsid w:val="00DA0563"/>
    <w:rsid w:val="00DA2039"/>
    <w:rsid w:val="00DA4768"/>
    <w:rsid w:val="00DB0095"/>
    <w:rsid w:val="00DB2590"/>
    <w:rsid w:val="00DB3979"/>
    <w:rsid w:val="00DB488F"/>
    <w:rsid w:val="00DB5936"/>
    <w:rsid w:val="00DB6524"/>
    <w:rsid w:val="00DB6AFB"/>
    <w:rsid w:val="00DB6C02"/>
    <w:rsid w:val="00DB7EA5"/>
    <w:rsid w:val="00DC0AB1"/>
    <w:rsid w:val="00DC1774"/>
    <w:rsid w:val="00DC2F5A"/>
    <w:rsid w:val="00DC3787"/>
    <w:rsid w:val="00DC3A9C"/>
    <w:rsid w:val="00DC6B62"/>
    <w:rsid w:val="00DD3BF4"/>
    <w:rsid w:val="00DD51F2"/>
    <w:rsid w:val="00DE0AB1"/>
    <w:rsid w:val="00DE1E1F"/>
    <w:rsid w:val="00DE3177"/>
    <w:rsid w:val="00DE5958"/>
    <w:rsid w:val="00DE6BE6"/>
    <w:rsid w:val="00DE6C3B"/>
    <w:rsid w:val="00DE785C"/>
    <w:rsid w:val="00DF0051"/>
    <w:rsid w:val="00DF5B41"/>
    <w:rsid w:val="00E024C7"/>
    <w:rsid w:val="00E03361"/>
    <w:rsid w:val="00E047DB"/>
    <w:rsid w:val="00E06D11"/>
    <w:rsid w:val="00E07D79"/>
    <w:rsid w:val="00E104A1"/>
    <w:rsid w:val="00E11AD9"/>
    <w:rsid w:val="00E15E9C"/>
    <w:rsid w:val="00E16DD8"/>
    <w:rsid w:val="00E170C4"/>
    <w:rsid w:val="00E2522B"/>
    <w:rsid w:val="00E25A0A"/>
    <w:rsid w:val="00E30E2E"/>
    <w:rsid w:val="00E312AC"/>
    <w:rsid w:val="00E3413D"/>
    <w:rsid w:val="00E41B6B"/>
    <w:rsid w:val="00E41E46"/>
    <w:rsid w:val="00E433AA"/>
    <w:rsid w:val="00E54548"/>
    <w:rsid w:val="00E562FA"/>
    <w:rsid w:val="00E607A2"/>
    <w:rsid w:val="00E627E0"/>
    <w:rsid w:val="00E64541"/>
    <w:rsid w:val="00E65A09"/>
    <w:rsid w:val="00E709A7"/>
    <w:rsid w:val="00E70CBD"/>
    <w:rsid w:val="00E72A6C"/>
    <w:rsid w:val="00E7364A"/>
    <w:rsid w:val="00E73D1B"/>
    <w:rsid w:val="00E759E9"/>
    <w:rsid w:val="00E77ECF"/>
    <w:rsid w:val="00E83C4C"/>
    <w:rsid w:val="00E84383"/>
    <w:rsid w:val="00E84BBA"/>
    <w:rsid w:val="00E85C1A"/>
    <w:rsid w:val="00E908EC"/>
    <w:rsid w:val="00E921C3"/>
    <w:rsid w:val="00EA281E"/>
    <w:rsid w:val="00EA3443"/>
    <w:rsid w:val="00EA6333"/>
    <w:rsid w:val="00EB1495"/>
    <w:rsid w:val="00EB20D9"/>
    <w:rsid w:val="00EB21B6"/>
    <w:rsid w:val="00EB2B0A"/>
    <w:rsid w:val="00EC35DD"/>
    <w:rsid w:val="00EC4A0A"/>
    <w:rsid w:val="00EC6E6D"/>
    <w:rsid w:val="00ED1F76"/>
    <w:rsid w:val="00ED3CF9"/>
    <w:rsid w:val="00ED3E84"/>
    <w:rsid w:val="00ED4850"/>
    <w:rsid w:val="00EE7366"/>
    <w:rsid w:val="00EE7A5C"/>
    <w:rsid w:val="00EF1990"/>
    <w:rsid w:val="00EF33CC"/>
    <w:rsid w:val="00EF70E5"/>
    <w:rsid w:val="00EF7D87"/>
    <w:rsid w:val="00F05CE3"/>
    <w:rsid w:val="00F07A7E"/>
    <w:rsid w:val="00F12782"/>
    <w:rsid w:val="00F21207"/>
    <w:rsid w:val="00F21358"/>
    <w:rsid w:val="00F23405"/>
    <w:rsid w:val="00F23940"/>
    <w:rsid w:val="00F23F01"/>
    <w:rsid w:val="00F24C92"/>
    <w:rsid w:val="00F254DE"/>
    <w:rsid w:val="00F27B52"/>
    <w:rsid w:val="00F35DEF"/>
    <w:rsid w:val="00F43022"/>
    <w:rsid w:val="00F45231"/>
    <w:rsid w:val="00F4591A"/>
    <w:rsid w:val="00F46061"/>
    <w:rsid w:val="00F460E6"/>
    <w:rsid w:val="00F46F9C"/>
    <w:rsid w:val="00F529CC"/>
    <w:rsid w:val="00F60260"/>
    <w:rsid w:val="00F62886"/>
    <w:rsid w:val="00F6409F"/>
    <w:rsid w:val="00F747B7"/>
    <w:rsid w:val="00F754C1"/>
    <w:rsid w:val="00F84E01"/>
    <w:rsid w:val="00F8754D"/>
    <w:rsid w:val="00FA0276"/>
    <w:rsid w:val="00FA46AD"/>
    <w:rsid w:val="00FA61B7"/>
    <w:rsid w:val="00FB228F"/>
    <w:rsid w:val="00FB6143"/>
    <w:rsid w:val="00FB70F8"/>
    <w:rsid w:val="00FD0197"/>
    <w:rsid w:val="00FD3EB3"/>
    <w:rsid w:val="00FD4F74"/>
    <w:rsid w:val="00FD5B89"/>
    <w:rsid w:val="00FD6380"/>
    <w:rsid w:val="00FE0635"/>
    <w:rsid w:val="00FE43C3"/>
    <w:rsid w:val="00FE73AF"/>
    <w:rsid w:val="00FF6467"/>
    <w:rsid w:val="00FF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E399D3"/>
  <w15:chartTrackingRefBased/>
  <w15:docId w15:val="{599C4488-387E-4243-B140-868CF1C32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0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07A2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BF19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19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19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19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AE8F97-0936-45DF-B36F-C01E0A0A4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7</Words>
  <Characters>5062</Characters>
  <Application>Microsoft Office Word</Application>
  <DocSecurity>0</DocSecurity>
  <Lines>42</Lines>
  <Paragraphs>11</Paragraphs>
  <ScaleCrop>false</ScaleCrop>
  <Company/>
  <LinksUpToDate>false</LinksUpToDate>
  <CharactersWithSpaces>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oodfellow</dc:creator>
  <cp:keywords/>
  <dc:description/>
  <cp:lastModifiedBy>Laura Goodfellow</cp:lastModifiedBy>
  <cp:revision>2</cp:revision>
  <dcterms:created xsi:type="dcterms:W3CDTF">2022-07-20T16:18:00Z</dcterms:created>
  <dcterms:modified xsi:type="dcterms:W3CDTF">2022-07-20T16:18:00Z</dcterms:modified>
</cp:coreProperties>
</file>